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DDF4C" w14:textId="6C6E55CD" w:rsidR="00EF13E8" w:rsidRPr="001C6491" w:rsidRDefault="00ED38DC">
      <w:pPr>
        <w:rPr>
          <w:rFonts w:ascii="Times New Roman" w:hAnsi="Times New Roman" w:cs="Times New Roman"/>
          <w:sz w:val="24"/>
          <w:szCs w:val="24"/>
        </w:rPr>
      </w:pPr>
      <w:bookmarkStart w:id="0" w:name="OLE_LINK2"/>
      <w:r w:rsidRPr="00ED38DC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ED38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5415" w:rsidRPr="00ED38D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12787" w:rsidRPr="00ED38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E4BC8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E6141E">
        <w:rPr>
          <w:rFonts w:ascii="Times New Roman" w:hAnsi="Times New Roman" w:cs="Times New Roman" w:hint="eastAsia"/>
          <w:sz w:val="24"/>
          <w:szCs w:val="24"/>
        </w:rPr>
        <w:t>.</w:t>
      </w:r>
      <w:r w:rsidR="00165415" w:rsidRPr="001C6491">
        <w:rPr>
          <w:rFonts w:ascii="Times New Roman" w:hAnsi="Times New Roman" w:cs="Times New Roman"/>
          <w:sz w:val="24"/>
          <w:szCs w:val="24"/>
        </w:rPr>
        <w:t xml:space="preserve"> </w:t>
      </w:r>
      <w:r w:rsidR="00212787" w:rsidRPr="001C6491">
        <w:rPr>
          <w:rFonts w:ascii="Times New Roman" w:hAnsi="Times New Roman" w:cs="Times New Roman"/>
          <w:sz w:val="24"/>
          <w:szCs w:val="24"/>
        </w:rPr>
        <w:t xml:space="preserve">Frontier analysis involving SDI and </w:t>
      </w:r>
      <w:r w:rsidR="00AC7EC2" w:rsidRPr="00785A38">
        <w:rPr>
          <w:rFonts w:ascii="Times New Roman" w:hAnsi="Times New Roman" w:cs="Times New Roman" w:hint="eastAsia"/>
          <w:sz w:val="24"/>
          <w:szCs w:val="24"/>
        </w:rPr>
        <w:t>periodontitis</w:t>
      </w:r>
      <w:r w:rsidR="00212787" w:rsidRPr="001C6491">
        <w:rPr>
          <w:rFonts w:ascii="Times New Roman" w:hAnsi="Times New Roman" w:cs="Times New Roman"/>
          <w:sz w:val="24"/>
          <w:szCs w:val="24"/>
        </w:rPr>
        <w:t xml:space="preserve">-related </w:t>
      </w:r>
      <w:r w:rsidR="00EF13E8" w:rsidRPr="001C6491">
        <w:rPr>
          <w:rFonts w:ascii="Times New Roman" w:hAnsi="Times New Roman" w:cs="Times New Roman"/>
          <w:sz w:val="24"/>
          <w:szCs w:val="24"/>
        </w:rPr>
        <w:t xml:space="preserve">ASR of </w:t>
      </w:r>
      <w:r w:rsidR="009233B7">
        <w:rPr>
          <w:rFonts w:ascii="Times New Roman" w:hAnsi="Times New Roman" w:cs="Times New Roman" w:hint="eastAsia"/>
          <w:sz w:val="24"/>
          <w:szCs w:val="24"/>
        </w:rPr>
        <w:t>YLDs</w:t>
      </w:r>
      <w:r w:rsidR="00EF13E8" w:rsidRPr="001C6491">
        <w:rPr>
          <w:rFonts w:ascii="Times New Roman" w:hAnsi="Times New Roman" w:cs="Times New Roman"/>
          <w:sz w:val="24"/>
          <w:szCs w:val="24"/>
        </w:rPr>
        <w:t xml:space="preserve"> </w:t>
      </w:r>
      <w:r w:rsidR="00212787" w:rsidRPr="001C6491">
        <w:rPr>
          <w:rFonts w:ascii="Times New Roman" w:hAnsi="Times New Roman" w:cs="Times New Roman"/>
          <w:sz w:val="24"/>
          <w:szCs w:val="24"/>
        </w:rPr>
        <w:t>in 20</w:t>
      </w:r>
      <w:r w:rsidR="00E6141E">
        <w:rPr>
          <w:rFonts w:ascii="Times New Roman" w:hAnsi="Times New Roman" w:cs="Times New Roman" w:hint="eastAsia"/>
          <w:sz w:val="24"/>
          <w:szCs w:val="24"/>
        </w:rPr>
        <w:t>21</w:t>
      </w:r>
      <w:r w:rsidR="00212787" w:rsidRPr="001C649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1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1476"/>
        <w:gridCol w:w="1875"/>
        <w:gridCol w:w="1781"/>
        <w:gridCol w:w="1874"/>
      </w:tblGrid>
      <w:tr w:rsidR="00B21E5F" w:rsidRPr="009A780B" w14:paraId="4154B5E1" w14:textId="77777777" w:rsidTr="00B21E5F">
        <w:trPr>
          <w:trHeight w:val="371"/>
        </w:trPr>
        <w:tc>
          <w:tcPr>
            <w:tcW w:w="2121" w:type="dxa"/>
            <w:tcBorders>
              <w:top w:val="single" w:sz="4" w:space="0" w:color="auto"/>
              <w:bottom w:val="single" w:sz="6" w:space="0" w:color="auto"/>
            </w:tcBorders>
          </w:tcPr>
          <w:bookmarkEnd w:id="0"/>
          <w:p w14:paraId="75D8DBE5" w14:textId="0B330A61" w:rsidR="00B21E5F" w:rsidRPr="009A780B" w:rsidRDefault="00B21E5F" w:rsidP="000F3E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8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6" w:space="0" w:color="auto"/>
            </w:tcBorders>
          </w:tcPr>
          <w:p w14:paraId="1B78E065" w14:textId="2E11BC35" w:rsidR="00B21E5F" w:rsidRPr="000F3E49" w:rsidRDefault="00B21E5F" w:rsidP="00804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E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I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6" w:space="0" w:color="auto"/>
            </w:tcBorders>
          </w:tcPr>
          <w:p w14:paraId="07455471" w14:textId="76E77246" w:rsidR="00B21E5F" w:rsidRPr="000F3E49" w:rsidRDefault="00B21E5F" w:rsidP="00804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E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R of YLDs 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6" w:space="0" w:color="auto"/>
            </w:tcBorders>
          </w:tcPr>
          <w:p w14:paraId="09C52D0D" w14:textId="4C9B28BD" w:rsidR="00B21E5F" w:rsidRPr="000F3E49" w:rsidRDefault="00B21E5F" w:rsidP="00804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E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ontier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6" w:space="0" w:color="auto"/>
            </w:tcBorders>
          </w:tcPr>
          <w:p w14:paraId="6C5DEF76" w14:textId="2258534E" w:rsidR="00B21E5F" w:rsidRPr="000F3E49" w:rsidRDefault="00B21E5F" w:rsidP="00804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E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ive difference</w:t>
            </w:r>
          </w:p>
        </w:tc>
      </w:tr>
      <w:tr w:rsidR="00B21E5F" w:rsidRPr="009A780B" w14:paraId="0334C84F" w14:textId="77777777" w:rsidTr="000F3E49">
        <w:trPr>
          <w:trHeight w:val="383"/>
        </w:trPr>
        <w:tc>
          <w:tcPr>
            <w:tcW w:w="2121" w:type="dxa"/>
            <w:tcBorders>
              <w:bottom w:val="nil"/>
            </w:tcBorders>
            <w:vAlign w:val="center"/>
          </w:tcPr>
          <w:p w14:paraId="720A81FA" w14:textId="5DAA7FCD" w:rsidR="00B21E5F" w:rsidRPr="009A780B" w:rsidRDefault="00B21E5F" w:rsidP="00A861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8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on</w:t>
            </w:r>
          </w:p>
        </w:tc>
        <w:tc>
          <w:tcPr>
            <w:tcW w:w="1476" w:type="dxa"/>
            <w:tcBorders>
              <w:bottom w:val="nil"/>
            </w:tcBorders>
          </w:tcPr>
          <w:p w14:paraId="18294258" w14:textId="77777777" w:rsidR="00B21E5F" w:rsidRPr="009A780B" w:rsidRDefault="00B21E5F" w:rsidP="00A861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tcBorders>
              <w:bottom w:val="nil"/>
            </w:tcBorders>
          </w:tcPr>
          <w:p w14:paraId="01E2DA74" w14:textId="77777777" w:rsidR="00B21E5F" w:rsidRPr="009A780B" w:rsidRDefault="00B21E5F" w:rsidP="00A861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bottom w:val="nil"/>
            </w:tcBorders>
          </w:tcPr>
          <w:p w14:paraId="76E33542" w14:textId="77777777" w:rsidR="00B21E5F" w:rsidRPr="009A780B" w:rsidRDefault="00B21E5F" w:rsidP="00A861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tcBorders>
              <w:bottom w:val="nil"/>
            </w:tcBorders>
          </w:tcPr>
          <w:p w14:paraId="057F09C3" w14:textId="77777777" w:rsidR="00B21E5F" w:rsidRPr="009A780B" w:rsidRDefault="00B21E5F" w:rsidP="00A861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E42" w:rsidRPr="009A780B" w14:paraId="29DAAE6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7DC7258" w14:textId="5949230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F1B9814" w14:textId="15783BE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0A5DF47" w14:textId="587906A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24(21.17-112.6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673807B" w14:textId="1A41168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814D8C7" w14:textId="49B2CE3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64</w:t>
            </w:r>
          </w:p>
        </w:tc>
      </w:tr>
      <w:tr w:rsidR="007D4E42" w:rsidRPr="009A780B" w14:paraId="4D91EE6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B424219" w14:textId="25C796C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ban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7EE7806" w14:textId="642A63C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27F47D7" w14:textId="57251B2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31(22.61-118.7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7F3A56C" w14:textId="0BA29CD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91E016C" w14:textId="1277BEB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67</w:t>
            </w:r>
          </w:p>
        </w:tc>
      </w:tr>
      <w:tr w:rsidR="007D4E42" w:rsidRPr="009A780B" w14:paraId="0B49168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5DDF821" w14:textId="1E9C1E1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F84D6CA" w14:textId="2A1E30F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630E431" w14:textId="4972B79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57(30.02-155.4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CAEF95B" w14:textId="7890232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FA0CB76" w14:textId="4E953FC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93</w:t>
            </w:r>
          </w:p>
        </w:tc>
      </w:tr>
      <w:tr w:rsidR="007D4E42" w:rsidRPr="009A780B" w14:paraId="2E9D40A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366CE6F" w14:textId="3F7EEAC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merican Samo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A0A7647" w14:textId="52DAEC9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E686897" w14:textId="7DDACC5D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18(32.66-171.4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6817127" w14:textId="5F455DA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EDEA83B" w14:textId="0987848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55</w:t>
            </w:r>
          </w:p>
        </w:tc>
      </w:tr>
      <w:tr w:rsidR="007D4E42" w:rsidRPr="009A780B" w14:paraId="5C9973F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15911AB" w14:textId="7D549FC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dorr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107A83D" w14:textId="32428E5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DCDDAD7" w14:textId="7F8E49A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67(25.16-137.4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D514A2B" w14:textId="1907583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2970201" w14:textId="59B795D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04</w:t>
            </w:r>
          </w:p>
        </w:tc>
      </w:tr>
      <w:tr w:rsidR="007D4E42" w:rsidRPr="009A780B" w14:paraId="40C6F86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43498D2" w14:textId="2C32FE9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0D76D6E" w14:textId="1AC6CF8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38DF731" w14:textId="4A1F3210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58(30.73-159.1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850F1A9" w14:textId="3840ADE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1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453B897" w14:textId="2642702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76</w:t>
            </w:r>
          </w:p>
        </w:tc>
      </w:tr>
      <w:tr w:rsidR="007D4E42" w:rsidRPr="009A780B" w14:paraId="6B84A3B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97449E0" w14:textId="79443FA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igua and Barbud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D42B924" w14:textId="665D400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3C57EB6" w14:textId="3975343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18(39.74-209.8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A9ABD6C" w14:textId="395FFD0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D619FA4" w14:textId="083C755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55</w:t>
            </w:r>
          </w:p>
        </w:tc>
      </w:tr>
      <w:tr w:rsidR="007D4E42" w:rsidRPr="009A780B" w14:paraId="04B24F2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DA6B9A2" w14:textId="3DFF7A9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02C8653" w14:textId="0FB50D7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729C50A" w14:textId="1AAB4FF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87(30.95-162.8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878F4E4" w14:textId="47FADE5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357920A" w14:textId="16914A5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25</w:t>
            </w:r>
          </w:p>
        </w:tc>
      </w:tr>
      <w:tr w:rsidR="007D4E42" w:rsidRPr="009A780B" w14:paraId="1A76D4C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B1E8154" w14:textId="65F9006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C545141" w14:textId="3268C86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9BDE715" w14:textId="48B2262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11(24.05-123.8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556DA83" w14:textId="3BEC9EA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0098AD1" w14:textId="58AD720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48</w:t>
            </w:r>
          </w:p>
        </w:tc>
      </w:tr>
      <w:tr w:rsidR="007D4E42" w:rsidRPr="009A780B" w14:paraId="3FE9FAF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8962D5D" w14:textId="1BD4F42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4571390" w14:textId="48B1B11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B965FCB" w14:textId="454CD1B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26(23.18-129.1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2E5B87A" w14:textId="6E6B7E7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1E2EFF9" w14:textId="7CCA0C1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62</w:t>
            </w:r>
          </w:p>
        </w:tc>
      </w:tr>
      <w:tr w:rsidR="007D4E42" w:rsidRPr="009A780B" w14:paraId="41BDCDCC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A1D1894" w14:textId="606062F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944D0FD" w14:textId="5DEE07C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01250FA" w14:textId="031492F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74(22.98-125.1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9B96334" w14:textId="58E171D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81FC0AC" w14:textId="41C1D79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11</w:t>
            </w:r>
          </w:p>
        </w:tc>
      </w:tr>
      <w:tr w:rsidR="007D4E42" w:rsidRPr="009A780B" w14:paraId="61FB464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89CFED6" w14:textId="710B276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9E90EE5" w14:textId="6D16B87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CED0EAE" w14:textId="4A0FE48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71(25.5-135.1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D58F87C" w14:textId="5D4696C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9418DA2" w14:textId="4347578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07</w:t>
            </w:r>
          </w:p>
        </w:tc>
      </w:tr>
      <w:tr w:rsidR="007D4E42" w:rsidRPr="009A780B" w14:paraId="65FCF3E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54B7F9E" w14:textId="35B4033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hama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C6B85C0" w14:textId="5A160D4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3F6D6D1" w14:textId="69B784F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.32(40.29-213.9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F9BCF03" w14:textId="61413B5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761A40C" w14:textId="7D24E29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68</w:t>
            </w:r>
          </w:p>
        </w:tc>
      </w:tr>
      <w:tr w:rsidR="007D4E42" w:rsidRPr="009A780B" w14:paraId="4224438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CCC5BA2" w14:textId="7D543CF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hrai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6E42F2A" w14:textId="69E303D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AF24BE2" w14:textId="7F75EE2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17(34.88-183.0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C55C69E" w14:textId="3E5B4A9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1B140A3" w14:textId="23AAE02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54</w:t>
            </w:r>
          </w:p>
        </w:tc>
      </w:tr>
      <w:tr w:rsidR="007D4E42" w:rsidRPr="009A780B" w14:paraId="0A4079F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9FE8955" w14:textId="23BEEA6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4E73401" w14:textId="641CDE9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4C2F80F" w14:textId="701E2930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.34(48.72-252.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6B32E4C" w14:textId="03DE5FB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303BABB" w14:textId="2870402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.71</w:t>
            </w:r>
          </w:p>
        </w:tc>
      </w:tr>
      <w:tr w:rsidR="007D4E42" w:rsidRPr="009A780B" w14:paraId="29AF795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23BDAA9" w14:textId="3B46A28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rbado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D4041CA" w14:textId="7C0C7B0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528A54B" w14:textId="5383859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49(37.42-196.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35A0FF3" w14:textId="6F037A9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122D817" w14:textId="2DA8FDF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85</w:t>
            </w:r>
          </w:p>
        </w:tc>
      </w:tr>
      <w:tr w:rsidR="007D4E42" w:rsidRPr="009A780B" w14:paraId="4CA785D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30EDEE7" w14:textId="3B9AF06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C8A0D93" w14:textId="3FB72F8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7378916" w14:textId="2E204D2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39(27.7-143.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892CBD0" w14:textId="47742C7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2A1B497" w14:textId="5DF7958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75</w:t>
            </w:r>
          </w:p>
        </w:tc>
      </w:tr>
      <w:tr w:rsidR="007D4E42" w:rsidRPr="009A780B" w14:paraId="51D5684C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548162F" w14:textId="0C2516D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987E4CA" w14:textId="6DC0546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D60D972" w14:textId="24B6780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67(38.91-204.0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782CFDD" w14:textId="3BF8F56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06D4F3E" w14:textId="3A3252B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04</w:t>
            </w:r>
          </w:p>
        </w:tc>
      </w:tr>
      <w:tr w:rsidR="007D4E42" w:rsidRPr="009A780B" w14:paraId="257635F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69DED62" w14:textId="4F0410F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3A8B22D" w14:textId="477F840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9C83F91" w14:textId="17E4F9A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68(35.49-187.1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23B61A2" w14:textId="29E927C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B1D7A64" w14:textId="1B55887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05</w:t>
            </w:r>
          </w:p>
        </w:tc>
      </w:tr>
      <w:tr w:rsidR="007D4E42" w:rsidRPr="009A780B" w14:paraId="41C4CA5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DFD164A" w14:textId="0C0E5A5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14CDC5D" w14:textId="71247DE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CAEC090" w14:textId="52513D2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67(46.61-</w:t>
            </w: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243.1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71E39EB" w14:textId="6600FAF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2.5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DA0AB88" w14:textId="4CC29B1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.18</w:t>
            </w:r>
          </w:p>
        </w:tc>
      </w:tr>
      <w:tr w:rsidR="007D4E42" w:rsidRPr="009A780B" w14:paraId="57941A0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A1C7928" w14:textId="14B9094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rmud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160CBB9" w14:textId="7C4FCF7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9744A08" w14:textId="7604BD9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.43(48.49-243.0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D48D5DF" w14:textId="7F420F3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E419200" w14:textId="2813765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79</w:t>
            </w:r>
          </w:p>
        </w:tc>
      </w:tr>
      <w:tr w:rsidR="007D4E42" w:rsidRPr="009A780B" w14:paraId="5609D687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9C11FB5" w14:textId="33C3BAB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hut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0EA3A59" w14:textId="32A6681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4CD28C6" w14:textId="6FEB136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.13(50.95-259.1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DA1EF7F" w14:textId="2B410E4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86DC47C" w14:textId="7057B3B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9.21</w:t>
            </w:r>
          </w:p>
        </w:tc>
      </w:tr>
      <w:tr w:rsidR="007D4E42" w:rsidRPr="009A780B" w14:paraId="673BF47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135AD45" w14:textId="66E12D2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livia (Plurinational State of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344D2D6" w14:textId="3DA268B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2591A03" w14:textId="2294E1A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83(27.43-148.0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F47A1E5" w14:textId="755AC4E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A1A8D40" w14:textId="14BAD78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2</w:t>
            </w:r>
          </w:p>
        </w:tc>
      </w:tr>
      <w:tr w:rsidR="007D4E42" w:rsidRPr="009A780B" w14:paraId="17F2473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B2995C0" w14:textId="7E2BB33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562CEAE" w14:textId="5A97F16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A9F9A38" w14:textId="18BCAB3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1(22.56-119.7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7EC01E1" w14:textId="2DC90EA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410DCAC" w14:textId="6A1E38D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47</w:t>
            </w:r>
          </w:p>
        </w:tc>
      </w:tr>
      <w:tr w:rsidR="007D4E42" w:rsidRPr="009A780B" w14:paraId="002766B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80B7A64" w14:textId="3A0AC63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B6339DA" w14:textId="7986697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8AF2CC6" w14:textId="0AA7CCE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69(10.85-63.3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35573D6" w14:textId="234D08B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0498C4C" w14:textId="69BC833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05</w:t>
            </w:r>
          </w:p>
        </w:tc>
      </w:tr>
      <w:tr w:rsidR="007D4E42" w:rsidRPr="009A780B" w14:paraId="16D0FF3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BA26A58" w14:textId="2C84F5F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0D68284" w14:textId="2E63D3C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059E5E9" w14:textId="50F5C8C0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08(32.71-167.5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3D5DAF6" w14:textId="77077FE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E3DD580" w14:textId="58C01B1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45</w:t>
            </w:r>
          </w:p>
        </w:tc>
      </w:tr>
      <w:tr w:rsidR="007D4E42" w:rsidRPr="009A780B" w14:paraId="25D872E8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93DD37B" w14:textId="049E8CB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unei Darussalam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3E6FBA9" w14:textId="2BAAAFF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F516467" w14:textId="62C0B19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38(22.99-117.3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0858D60" w14:textId="0BF567B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E8D5A12" w14:textId="04971EA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74</w:t>
            </w:r>
          </w:p>
        </w:tc>
      </w:tr>
      <w:tr w:rsidR="007D4E42" w:rsidRPr="009A780B" w14:paraId="4BD7933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D692994" w14:textId="1D8BCFF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66CBE60" w14:textId="6AC186B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4D037C6" w14:textId="7D0C188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13(18.13-99.6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2F88B09" w14:textId="3B631CA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3FAA586" w14:textId="5E87A11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51</w:t>
            </w:r>
          </w:p>
        </w:tc>
      </w:tr>
      <w:tr w:rsidR="007D4E42" w:rsidRPr="009A780B" w14:paraId="2989103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BBC24B8" w14:textId="3CC327C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BD9694E" w14:textId="38FB2A7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EA9B399" w14:textId="451F084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.69(59.41-293.7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F5BBB63" w14:textId="34C009F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61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D30B7C2" w14:textId="7014E71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2.07</w:t>
            </w:r>
          </w:p>
        </w:tc>
      </w:tr>
      <w:tr w:rsidR="007D4E42" w:rsidRPr="009A780B" w14:paraId="51FB29F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8100A52" w14:textId="3ECA4D8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A68C301" w14:textId="140F7AE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00DE7B1" w14:textId="4090798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09(21.44-121.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07E1B1D" w14:textId="6F95C6D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0E2E8A6" w14:textId="3835A18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5</w:t>
            </w:r>
          </w:p>
        </w:tc>
      </w:tr>
      <w:tr w:rsidR="007D4E42" w:rsidRPr="009A780B" w14:paraId="48A27C1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6B8C4A3" w14:textId="4F2AF38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bo Verd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95C6D44" w14:textId="086214C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9D8B18D" w14:textId="2F124160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.37(63.21-320.5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92064FD" w14:textId="25A78F2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ACEEDA4" w14:textId="15BAA00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73</w:t>
            </w:r>
          </w:p>
        </w:tc>
      </w:tr>
      <w:tr w:rsidR="007D4E42" w:rsidRPr="009A780B" w14:paraId="2588BF0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F023778" w14:textId="2832993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316BD07" w14:textId="1A3E411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A5E857E" w14:textId="6AEE59A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82(24.98-141.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7340559" w14:textId="3A155C7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96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1BDE140" w14:textId="27A419D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85</w:t>
            </w:r>
          </w:p>
        </w:tc>
      </w:tr>
      <w:tr w:rsidR="007D4E42" w:rsidRPr="009A780B" w14:paraId="67A204C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7037FED" w14:textId="15B102A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C4F862F" w14:textId="2205DDA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1DB96CF" w14:textId="17F3E7F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4(60.73-305.2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03565F4" w14:textId="6DC5EFB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8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B952AEA" w14:textId="12A756D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.72</w:t>
            </w:r>
          </w:p>
        </w:tc>
      </w:tr>
      <w:tr w:rsidR="007D4E42" w:rsidRPr="009A780B" w14:paraId="488A905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F3AE235" w14:textId="6247781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1051473" w14:textId="38ED18F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AEE49BC" w14:textId="03BE933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99(36.06-185.1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28F6F7C" w14:textId="5525EAB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3B4DF1D" w14:textId="7FC2A89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36</w:t>
            </w:r>
          </w:p>
        </w:tc>
      </w:tr>
      <w:tr w:rsidR="007D4E42" w:rsidRPr="009A780B" w14:paraId="389563E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991756C" w14:textId="3516F51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C525D0A" w14:textId="51787DE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EC83A4C" w14:textId="6913C5A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36(20.35-113.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2716494" w14:textId="610B47E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32C5C0E" w14:textId="1F958FE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48</w:t>
            </w:r>
          </w:p>
        </w:tc>
      </w:tr>
      <w:tr w:rsidR="007D4E42" w:rsidRPr="009A780B" w14:paraId="0B3E1A2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E3C3816" w14:textId="7FFE434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7406422" w14:textId="006F02F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C4E3269" w14:textId="2035175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2(43.97-235.5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EF0B99D" w14:textId="517F8CA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6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40DA337" w14:textId="2ED244D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44</w:t>
            </w:r>
          </w:p>
        </w:tc>
      </w:tr>
      <w:tr w:rsidR="007D4E42" w:rsidRPr="009A780B" w14:paraId="6A24DC0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EDDA79E" w14:textId="1190F53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8740E92" w14:textId="160C152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75FDD64" w14:textId="76B51E7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2(36.25-191.0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3BD23D0" w14:textId="04800CC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A13BE46" w14:textId="6D67732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57</w:t>
            </w:r>
          </w:p>
        </w:tc>
      </w:tr>
      <w:tr w:rsidR="007D4E42" w:rsidRPr="009A780B" w14:paraId="3FA23B1C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F177CA2" w14:textId="710FD61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31522CD" w14:textId="65E98D0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CE4E50B" w14:textId="432CFF2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15(27.97-144.1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433B748" w14:textId="13B782A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F0B085D" w14:textId="6A9ED61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52</w:t>
            </w:r>
          </w:p>
        </w:tc>
      </w:tr>
      <w:tr w:rsidR="007D4E42" w:rsidRPr="009A780B" w14:paraId="0E02A61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C5792C2" w14:textId="66CC8AE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lomb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6A61ABA" w14:textId="4AD0C43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D5C5452" w14:textId="1CDBCD8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82(37.75-197.9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A1BA648" w14:textId="1CC8C66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1C6DF7D" w14:textId="38D604A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19</w:t>
            </w:r>
          </w:p>
        </w:tc>
      </w:tr>
      <w:tr w:rsidR="007D4E42" w:rsidRPr="009A780B" w14:paraId="1DFE0FA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49C08D7" w14:textId="594A64D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oro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10BEB09" w14:textId="3F80714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1448453" w14:textId="62E7035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88(27.29-147.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C9525A4" w14:textId="11FA118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96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0D1D4F9" w14:textId="5F87558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92</w:t>
            </w:r>
          </w:p>
        </w:tc>
      </w:tr>
      <w:tr w:rsidR="007D4E42" w:rsidRPr="009A780B" w14:paraId="78B5AE0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2EEB5CF" w14:textId="105F18B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AC1B012" w14:textId="59EDA05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38C95A0" w14:textId="6DE9E38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9(29.21-154.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3551B53" w14:textId="1A34DD0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3063744" w14:textId="669E55A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56</w:t>
            </w:r>
          </w:p>
        </w:tc>
      </w:tr>
      <w:tr w:rsidR="007D4E42" w:rsidRPr="009A780B" w14:paraId="29D34E6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ADE2E67" w14:textId="5B11450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Cook Island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8A7064E" w14:textId="1FD3B2E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AA98C7E" w14:textId="4DBA36A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6(8.07-47.4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57F936B" w14:textId="0D462D7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A473AF2" w14:textId="4B2C352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3</w:t>
            </w:r>
          </w:p>
        </w:tc>
      </w:tr>
      <w:tr w:rsidR="007D4E42" w:rsidRPr="009A780B" w14:paraId="338BDDAC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214F8C5" w14:textId="68A7C19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9986F17" w14:textId="41B03E7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7EA90D0" w14:textId="0238423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63(37.44-195.4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CC22BAA" w14:textId="3F93795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0120A20" w14:textId="53CB0D0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99</w:t>
            </w:r>
          </w:p>
        </w:tc>
      </w:tr>
      <w:tr w:rsidR="007D4E42" w:rsidRPr="009A780B" w14:paraId="5E36378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5CEE700" w14:textId="5008397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D80B122" w14:textId="0203E81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D183FCB" w14:textId="741A561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45(32.89-170.6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6540B6F" w14:textId="6134206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147A67A" w14:textId="5DF5709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82</w:t>
            </w:r>
          </w:p>
        </w:tc>
      </w:tr>
      <w:tr w:rsidR="007D4E42" w:rsidRPr="009A780B" w14:paraId="032EEE5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83549AF" w14:textId="553B402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b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F58A214" w14:textId="28D9AE6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64EBB7F" w14:textId="2D51724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12(36.39-187.3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57BD613" w14:textId="348F5FB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AD04FB2" w14:textId="1548C80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49</w:t>
            </w:r>
          </w:p>
        </w:tc>
      </w:tr>
      <w:tr w:rsidR="007D4E42" w:rsidRPr="009A780B" w14:paraId="113FFBD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43FB71C" w14:textId="4A279A8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pru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B6073C1" w14:textId="4AB2E87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E4590FF" w14:textId="2609BCC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13(21.89-120.3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DD87754" w14:textId="46F6B71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466B28D" w14:textId="16C9822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5</w:t>
            </w:r>
          </w:p>
        </w:tc>
      </w:tr>
      <w:tr w:rsidR="007D4E42" w:rsidRPr="009A780B" w14:paraId="396FCA2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E156CA5" w14:textId="460BCA8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zech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6F5F34D" w14:textId="72734B4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483801A" w14:textId="1C6C117D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46(26.11-135.7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3D648F2" w14:textId="6196182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EB97481" w14:textId="1B67E40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83</w:t>
            </w:r>
          </w:p>
        </w:tc>
      </w:tr>
      <w:tr w:rsidR="007D4E42" w:rsidRPr="009A780B" w14:paraId="0257EE3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EE443FD" w14:textId="6ADAA2C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么</w:t>
            </w:r>
            <w:proofErr w:type="spellStart"/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</w:t>
            </w:r>
            <w:proofErr w:type="spellEnd"/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'Ivoir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610FE6D" w14:textId="05DD6AB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4FD7A4F" w14:textId="6AB2A9D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57(47.42-246.5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B49F2F4" w14:textId="00EE0CD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EFA54B4" w14:textId="262DB51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63</w:t>
            </w:r>
          </w:p>
        </w:tc>
      </w:tr>
      <w:tr w:rsidR="007D4E42" w:rsidRPr="009A780B" w14:paraId="774BC0E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DD3F876" w14:textId="0C451E3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mocratic People's Republic of Kore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7EF7F83" w14:textId="2B829F0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9FBAAB7" w14:textId="7C7E99A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59(16.61-90.7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6D11E6C" w14:textId="6A38256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F88FD4F" w14:textId="04DF4D6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96</w:t>
            </w:r>
          </w:p>
        </w:tc>
      </w:tr>
      <w:tr w:rsidR="007D4E42" w:rsidRPr="009A780B" w14:paraId="64C4561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3B944DD" w14:textId="4BBB547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mocratic Republic of the Cong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593A2FB" w14:textId="173EE17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BE06912" w14:textId="29216FB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6(20.81-119.0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B2BDB57" w14:textId="58B9751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36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C8A5F8F" w14:textId="288B208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23</w:t>
            </w:r>
          </w:p>
        </w:tc>
      </w:tr>
      <w:tr w:rsidR="007D4E42" w:rsidRPr="009A780B" w14:paraId="1D0F2B5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6DF9DC2" w14:textId="6E7CBB5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BB3F35D" w14:textId="4743B46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18C3975" w14:textId="1F23379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6.17(53.79-272.2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B853551" w14:textId="6897C47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05B28FD" w14:textId="77D2FC8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4.53</w:t>
            </w:r>
          </w:p>
        </w:tc>
      </w:tr>
      <w:tr w:rsidR="007D4E42" w:rsidRPr="009A780B" w14:paraId="4A127B6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EF49EAE" w14:textId="3CEA23B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jibouti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9783F58" w14:textId="6DC8F2B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522ED67" w14:textId="439F5E1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78(29.25-159.0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7FA91D6" w14:textId="6A603CF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2B99DAD" w14:textId="66F5655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15</w:t>
            </w:r>
          </w:p>
        </w:tc>
      </w:tr>
      <w:tr w:rsidR="007D4E42" w:rsidRPr="009A780B" w14:paraId="15FDC44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2352342" w14:textId="30CC6AF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minic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B96829B" w14:textId="62CFD85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81D2FCE" w14:textId="6D9E532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12(36.53-192.9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2BFADDC" w14:textId="18B1AD8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E7D70FF" w14:textId="05B7A27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49</w:t>
            </w:r>
          </w:p>
        </w:tc>
      </w:tr>
      <w:tr w:rsidR="007D4E42" w:rsidRPr="009A780B" w14:paraId="082FDC6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FF8784B" w14:textId="1A54ECC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A2BC376" w14:textId="3DB3E3A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BF68D8F" w14:textId="2D77860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71(37.26-194.7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CA1A55B" w14:textId="1008F86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0515805" w14:textId="6D99937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07</w:t>
            </w:r>
          </w:p>
        </w:tc>
      </w:tr>
      <w:tr w:rsidR="007D4E42" w:rsidRPr="009A780B" w14:paraId="1F9F0F5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C8D7C84" w14:textId="1EDD473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cuador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AEE8568" w14:textId="0FDB3C2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B80BC21" w14:textId="6F8186AD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32(30.95-166.5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4BDED32" w14:textId="69D99FF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5415B45" w14:textId="4198371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68</w:t>
            </w:r>
          </w:p>
        </w:tc>
      </w:tr>
      <w:tr w:rsidR="007D4E42" w:rsidRPr="009A780B" w14:paraId="5E95995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BA4915B" w14:textId="24E7511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3693FA0" w14:textId="20EF04C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7BAC8CC" w14:textId="65FB53B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98(28.62-152.5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3B614B3" w14:textId="77B79B0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B44E1A8" w14:textId="4CDF001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36</w:t>
            </w:r>
          </w:p>
        </w:tc>
      </w:tr>
      <w:tr w:rsidR="007D4E42" w:rsidRPr="009A780B" w14:paraId="08BEDEF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9C33AAA" w14:textId="399AF9B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1AE685F" w14:textId="46F87AF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AE6CB77" w14:textId="122F345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17(34.13-179.3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31894F5" w14:textId="38CEEC0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117573D" w14:textId="107E7C0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53</w:t>
            </w:r>
          </w:p>
        </w:tc>
      </w:tr>
      <w:tr w:rsidR="007D4E42" w:rsidRPr="009A780B" w14:paraId="50F5410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D9A1B16" w14:textId="53C09DF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quatorial Guine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C0E01CC" w14:textId="0281B80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067AAAE" w14:textId="36AE3D7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43(35.68-187.8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40B9833" w14:textId="06C9FBE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BDA9ED7" w14:textId="25EFF26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8</w:t>
            </w:r>
          </w:p>
        </w:tc>
      </w:tr>
      <w:tr w:rsidR="007D4E42" w:rsidRPr="009A780B" w14:paraId="6ABA511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61CDD1E" w14:textId="37FCB96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itre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C5B85C9" w14:textId="56614B9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E287193" w14:textId="1A8F9EF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22(25.91-138.4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099CA20" w14:textId="1A49A96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6EC1087" w14:textId="328052F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54</w:t>
            </w:r>
          </w:p>
        </w:tc>
      </w:tr>
      <w:tr w:rsidR="007D4E42" w:rsidRPr="009A780B" w14:paraId="468CF93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DD1AF27" w14:textId="4F1F6A6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0393247" w14:textId="3127E12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D4A8FBB" w14:textId="428C51C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6(29.51-150.5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078CCC7" w14:textId="382601A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554D1F3" w14:textId="60FCFE2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52</w:t>
            </w:r>
          </w:p>
        </w:tc>
      </w:tr>
      <w:tr w:rsidR="007D4E42" w:rsidRPr="009A780B" w14:paraId="1FAD0C0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BD6C50E" w14:textId="55F23E9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swatini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95289EB" w14:textId="61059BB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E81E26C" w14:textId="156C468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38(16.04-89.5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7D83235" w14:textId="3082A7F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C0B0773" w14:textId="2886D1A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75</w:t>
            </w:r>
          </w:p>
        </w:tc>
      </w:tr>
      <w:tr w:rsidR="007D4E42" w:rsidRPr="009A780B" w14:paraId="2C6387D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E8C28BB" w14:textId="71A2DE1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20365AD" w14:textId="742DD88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7606C38" w14:textId="565E1D8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5.52(46.7-233.3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924A065" w14:textId="28DE47C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D2A2CDE" w14:textId="029F16B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19</w:t>
            </w:r>
          </w:p>
        </w:tc>
      </w:tr>
      <w:tr w:rsidR="007D4E42" w:rsidRPr="009A780B" w14:paraId="5EF3DE8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15956E0" w14:textId="55D63C1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Fiji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B669B21" w14:textId="3942EF2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A5A0CF7" w14:textId="2AC0C8A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6(6.21-36.4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BB0409D" w14:textId="5AC0EB0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3AB9B8E" w14:textId="5F46D0C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7</w:t>
            </w:r>
          </w:p>
        </w:tc>
      </w:tr>
      <w:tr w:rsidR="007D4E42" w:rsidRPr="009A780B" w14:paraId="78E58988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860DDC9" w14:textId="7FDA0CA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7293B91" w14:textId="618985B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3DEF176" w14:textId="2F36EDC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01(34.56-180.2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AE1EFCB" w14:textId="2866349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8B913DE" w14:textId="39B4802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38</w:t>
            </w:r>
          </w:p>
        </w:tc>
      </w:tr>
      <w:tr w:rsidR="007D4E42" w:rsidRPr="009A780B" w14:paraId="28F84A6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63FA699" w14:textId="72E81FC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2E70FA6" w14:textId="305663C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5504BDE" w14:textId="65279CE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95(17.49-97.2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47B412B" w14:textId="04E5944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77FC6F7" w14:textId="4A2F9C1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32</w:t>
            </w:r>
          </w:p>
        </w:tc>
      </w:tr>
      <w:tr w:rsidR="007D4E42" w:rsidRPr="009A780B" w14:paraId="09B9FBD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F9EDE67" w14:textId="42F88CB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CC6EAB0" w14:textId="0AF704C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6263089" w14:textId="3238CE86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.35(33.98-180.6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220E65D" w14:textId="3CB3F51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3325B86" w14:textId="5306011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72</w:t>
            </w:r>
          </w:p>
        </w:tc>
      </w:tr>
      <w:tr w:rsidR="007D4E42" w:rsidRPr="009A780B" w14:paraId="41EE638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61C6BBE" w14:textId="3B39D82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B5E55FA" w14:textId="6CB7269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D153EA0" w14:textId="686047E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.66(65.18-327.9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3103BB1" w14:textId="5B46DB5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0CEDEA7" w14:textId="179CCB0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82</w:t>
            </w:r>
          </w:p>
        </w:tc>
      </w:tr>
      <w:tr w:rsidR="007D4E42" w:rsidRPr="009A780B" w14:paraId="31F7D9E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A6766B0" w14:textId="17FFA22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BDB2DED" w14:textId="3A9F1F1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27DBB96" w14:textId="0B22BAF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09(24.9-127.4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C921ED8" w14:textId="02D24C2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CB60488" w14:textId="0CB5E52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46</w:t>
            </w:r>
          </w:p>
        </w:tc>
      </w:tr>
      <w:tr w:rsidR="007D4E42" w:rsidRPr="009A780B" w14:paraId="0BEC5B1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5C3DBDD" w14:textId="5BC3003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5D67930" w14:textId="4369FDF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FF40059" w14:textId="14D0508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16(42.5-222.3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EBE5556" w14:textId="412F09F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6DC9995" w14:textId="0261A40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.53</w:t>
            </w:r>
          </w:p>
        </w:tc>
      </w:tr>
      <w:tr w:rsidR="007D4E42" w:rsidRPr="009A780B" w14:paraId="1FD6D41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4D1495B" w14:textId="6B94F60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BF7EC2B" w14:textId="0C97294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12C0BBC" w14:textId="46DA512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.01(63.09-310.3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1CAE42B" w14:textId="3B6B7D9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FA01A4A" w14:textId="23AC840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.38</w:t>
            </w:r>
          </w:p>
        </w:tc>
      </w:tr>
      <w:tr w:rsidR="007D4E42" w:rsidRPr="009A780B" w14:paraId="58CA2AD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1B46AF0" w14:textId="6A7BE34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1775041" w14:textId="45DF737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94EAA01" w14:textId="7DE6406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12(22.35-120.2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9DC9A6A" w14:textId="3061A9C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F1CBB3D" w14:textId="0D00399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49</w:t>
            </w:r>
          </w:p>
        </w:tc>
      </w:tr>
      <w:tr w:rsidR="007D4E42" w:rsidRPr="009A780B" w14:paraId="67B9E17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5116A5C" w14:textId="76F41A5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eenland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82A3A8A" w14:textId="2C70AB6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714A849" w14:textId="40A85EC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77(28.85-153.5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E88BE6E" w14:textId="716FE69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EFE477E" w14:textId="359C9D5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15</w:t>
            </w:r>
          </w:p>
        </w:tc>
      </w:tr>
      <w:tr w:rsidR="007D4E42" w:rsidRPr="009A780B" w14:paraId="60FF549C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FE1BEBB" w14:textId="2737162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enad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25EFC41" w14:textId="182C3E1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10007E1" w14:textId="13C08F9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68(37.08-199.2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93B1A67" w14:textId="4E5C0CC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B70CF30" w14:textId="6CEBF84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05</w:t>
            </w:r>
          </w:p>
        </w:tc>
      </w:tr>
      <w:tr w:rsidR="007D4E42" w:rsidRPr="009A780B" w14:paraId="0A0052F7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692C9CD" w14:textId="3FFB9F7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8549298" w14:textId="0358935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F8891E2" w14:textId="0599CA4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68(8.9-51.3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5515B94" w14:textId="635E3E0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D32F364" w14:textId="08EEE17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05</w:t>
            </w:r>
          </w:p>
        </w:tc>
      </w:tr>
      <w:tr w:rsidR="007D4E42" w:rsidRPr="009A780B" w14:paraId="5D1B833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D4BD3F6" w14:textId="455B97D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atemal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10F71EA" w14:textId="06F1273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891E711" w14:textId="04FA755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.25(33.34-176.5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05A2E79" w14:textId="56AF18A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EB5B3BF" w14:textId="3559A9A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62</w:t>
            </w:r>
          </w:p>
        </w:tc>
      </w:tr>
      <w:tr w:rsidR="007D4E42" w:rsidRPr="009A780B" w14:paraId="358EAF2C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35EDDEE" w14:textId="5239920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974B6FA" w14:textId="78D4849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D9C3B2F" w14:textId="0BC7D64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6.79(58.97-292.4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D9753EA" w14:textId="78AFB5D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2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17B09AE" w14:textId="6341F8F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27</w:t>
            </w:r>
          </w:p>
        </w:tc>
      </w:tr>
      <w:tr w:rsidR="007D4E42" w:rsidRPr="009A780B" w14:paraId="6F2F306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ACDF632" w14:textId="19BECBC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A6AA8D0" w14:textId="688A3C6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8DB2CCD" w14:textId="47E5B5A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99(43.79-234.1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B5263E7" w14:textId="62E5917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6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2CF6DF0" w14:textId="5CB3118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63</w:t>
            </w:r>
          </w:p>
        </w:tc>
      </w:tr>
      <w:tr w:rsidR="007D4E42" w:rsidRPr="009A780B" w14:paraId="5FF04ED7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6921356" w14:textId="235A6C6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CFC93BF" w14:textId="1933B93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0BCE77F" w14:textId="09331C1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44(34.81-185.6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A09B633" w14:textId="129AA57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19F8BCF" w14:textId="661DDC3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8</w:t>
            </w:r>
          </w:p>
        </w:tc>
      </w:tr>
      <w:tr w:rsidR="007D4E42" w:rsidRPr="009A780B" w14:paraId="018D1B0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B3C885E" w14:textId="4F81D88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C487391" w14:textId="4A7F91D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2862710" w14:textId="45BB9C8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1(27.36-146.9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F958326" w14:textId="0C9AB2F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5D5500D" w14:textId="27D15DA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25</w:t>
            </w:r>
          </w:p>
        </w:tc>
      </w:tr>
      <w:tr w:rsidR="007D4E42" w:rsidRPr="009A780B" w14:paraId="3E59D42C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A2E2C20" w14:textId="23D0655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ndura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85FA177" w14:textId="358C2C0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7C223E7" w14:textId="11D6235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86(31.54-166.8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DE82E4E" w14:textId="7EFC7E0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F455AEC" w14:textId="3847953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23</w:t>
            </w:r>
          </w:p>
        </w:tc>
      </w:tr>
      <w:tr w:rsidR="007D4E42" w:rsidRPr="009A780B" w14:paraId="07188E3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C900734" w14:textId="25F603B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C7144B5" w14:textId="4371DAD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065C678" w14:textId="6C13CC3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9(11.28-65.8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B7BC707" w14:textId="1419C60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68F44CB" w14:textId="7B26217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28</w:t>
            </w:r>
          </w:p>
        </w:tc>
      </w:tr>
      <w:tr w:rsidR="007D4E42" w:rsidRPr="009A780B" w14:paraId="7F9FCA9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A09FEF0" w14:textId="2BCF7CA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C85E1FA" w14:textId="28254A2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73B14C6" w14:textId="45D052B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02(23.3-128.3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098F1C8" w14:textId="6CEB65A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6805740" w14:textId="1CFC335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39</w:t>
            </w:r>
          </w:p>
        </w:tc>
      </w:tr>
      <w:tr w:rsidR="007D4E42" w:rsidRPr="009A780B" w14:paraId="340073E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847BC5F" w14:textId="7057E52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31264C1" w14:textId="3DADA23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3AFE43A" w14:textId="297BBA5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07(44.92-219.7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DD3740B" w14:textId="5B02B04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41794D9" w14:textId="2F4ABCE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43</w:t>
            </w:r>
          </w:p>
        </w:tc>
      </w:tr>
      <w:tr w:rsidR="007D4E42" w:rsidRPr="009A780B" w14:paraId="1ECDB84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CD78BF3" w14:textId="1C155DE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420A2C0" w14:textId="57966C3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3105F70" w14:textId="66F6F6B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.94(35.44-187.0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62A34A9" w14:textId="20D9636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C332396" w14:textId="69758D8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31</w:t>
            </w:r>
          </w:p>
        </w:tc>
      </w:tr>
      <w:tr w:rsidR="007D4E42" w:rsidRPr="009A780B" w14:paraId="6EE2922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20D6147" w14:textId="47F1DF4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n (Islamic Republic of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659B17E" w14:textId="0B4BF7C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9FAFA4E" w14:textId="073090B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29(32.35-167.9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C613968" w14:textId="772626E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8E43807" w14:textId="04FD511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66</w:t>
            </w:r>
          </w:p>
        </w:tc>
      </w:tr>
      <w:tr w:rsidR="007D4E42" w:rsidRPr="009A780B" w14:paraId="3671EB9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9C78EF3" w14:textId="2780F99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Iraq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7C3E49B" w14:textId="2B428C0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125F076" w14:textId="6E0C352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7(29.91-157.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786DD1F" w14:textId="69B7A20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BDDCAA5" w14:textId="4C5F880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07</w:t>
            </w:r>
          </w:p>
        </w:tc>
      </w:tr>
      <w:tr w:rsidR="007D4E42" w:rsidRPr="009A780B" w14:paraId="7407DFE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4C8E0DA" w14:textId="07D266A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966C590" w14:textId="45C0AA9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6B61241" w14:textId="39099A9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92(13.71-77.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1E74C03" w14:textId="1BC5669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15BE76E" w14:textId="3422F92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3</w:t>
            </w:r>
          </w:p>
        </w:tc>
      </w:tr>
      <w:tr w:rsidR="007D4E42" w:rsidRPr="009A780B" w14:paraId="31525D0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879004B" w14:textId="35E078E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50D0422" w14:textId="70087FD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F643963" w14:textId="6DFB6E4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31(21.92-121.4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2FA44D0" w14:textId="3D94C52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62E9BBB" w14:textId="5F8C6C0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67</w:t>
            </w:r>
          </w:p>
        </w:tc>
      </w:tr>
      <w:tr w:rsidR="007D4E42" w:rsidRPr="009A780B" w14:paraId="72954C1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347D724" w14:textId="48CF472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61530C8" w14:textId="666FB93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5FD450B" w14:textId="1EA6EEE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67(23.9-125.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04E8F69" w14:textId="0749757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0E095DE" w14:textId="3487321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04</w:t>
            </w:r>
          </w:p>
        </w:tc>
      </w:tr>
      <w:tr w:rsidR="007D4E42" w:rsidRPr="009A780B" w14:paraId="780EDEA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ABE3454" w14:textId="6073B45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DEA42D3" w14:textId="701090E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F126DFE" w14:textId="5931C5E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9(35.89-189.2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112A536" w14:textId="212C3CF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358A684" w14:textId="7E2BE39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27</w:t>
            </w:r>
          </w:p>
        </w:tc>
      </w:tr>
      <w:tr w:rsidR="007D4E42" w:rsidRPr="009A780B" w14:paraId="5CFD2CE8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7AAD3FE" w14:textId="6E66A53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F9399E1" w14:textId="5369978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C832813" w14:textId="609597C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78(23.5-121.9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EA54AD9" w14:textId="0078C57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63560E5" w14:textId="2384D56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15</w:t>
            </w:r>
          </w:p>
        </w:tc>
      </w:tr>
      <w:tr w:rsidR="007D4E42" w:rsidRPr="009A780B" w14:paraId="6D18DB0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DD8B7D0" w14:textId="70BEE50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E10863F" w14:textId="02E2A9A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AFAF701" w14:textId="407E78B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3(28.22-149.0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8E2AC38" w14:textId="628AB07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AF5A56E" w14:textId="36BB8E5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67</w:t>
            </w:r>
          </w:p>
        </w:tc>
      </w:tr>
      <w:tr w:rsidR="007D4E42" w:rsidRPr="009A780B" w14:paraId="1261FF9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9766096" w14:textId="451555D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D642D37" w14:textId="6C22060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7275ED6" w14:textId="68AD0BA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26(26.43-136.4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C6E1900" w14:textId="237B7B9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6C1E600" w14:textId="6C104D0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63</w:t>
            </w:r>
          </w:p>
        </w:tc>
      </w:tr>
      <w:tr w:rsidR="007D4E42" w:rsidRPr="009A780B" w14:paraId="43BD8A08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46AFFAB" w14:textId="6C82E96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7DEFCD1" w14:textId="3B030E3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095B286" w14:textId="572943F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6.14(45.59-236.0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9EE74EE" w14:textId="5107310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C08956C" w14:textId="025140E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.5</w:t>
            </w:r>
          </w:p>
        </w:tc>
      </w:tr>
      <w:tr w:rsidR="007D4E42" w:rsidRPr="009A780B" w14:paraId="0468CC6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3C08691" w14:textId="7C583C7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ribati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BF76967" w14:textId="6D7C8D8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D9370A8" w14:textId="6D73AF5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3(4.45-25.6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C55A783" w14:textId="19EE608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D081532" w14:textId="0204F22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7D4E42" w:rsidRPr="009A780B" w14:paraId="0C35BD1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7789B22" w14:textId="12C4471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uwait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8E44695" w14:textId="233D621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874BD29" w14:textId="49D66C8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65(36.7-188.6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189B19F" w14:textId="4ECBCDB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A7017E5" w14:textId="558826E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02</w:t>
            </w:r>
          </w:p>
        </w:tc>
      </w:tr>
      <w:tr w:rsidR="007D4E42" w:rsidRPr="009A780B" w14:paraId="11BAD5E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CBF7333" w14:textId="1F7BA08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7B32D77" w14:textId="4A1435B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FE40214" w14:textId="4FFBE58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76(20.46-110.8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9307690" w14:textId="172441E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34115C1" w14:textId="74ABB1F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13</w:t>
            </w:r>
          </w:p>
        </w:tc>
      </w:tr>
      <w:tr w:rsidR="007D4E42" w:rsidRPr="009A780B" w14:paraId="0E3E059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ACECA93" w14:textId="60A8640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o People's Democratic Republic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A3E2160" w14:textId="7864117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C932DA6" w14:textId="7FBD985D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11(14.03-79.7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54B27FA" w14:textId="584F603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F49603D" w14:textId="2F0B5F5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48</w:t>
            </w:r>
          </w:p>
        </w:tc>
      </w:tr>
      <w:tr w:rsidR="007D4E42" w:rsidRPr="009A780B" w14:paraId="11C6298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8D18F91" w14:textId="29A8A40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atv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A7D70CF" w14:textId="15CDE4F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95DABCF" w14:textId="2092865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8(29.43-151.9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99512A5" w14:textId="20BFCA3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6F913BD" w14:textId="388747E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54</w:t>
            </w:r>
          </w:p>
        </w:tc>
      </w:tr>
      <w:tr w:rsidR="007D4E42" w:rsidRPr="009A780B" w14:paraId="3282B79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69C6F00" w14:textId="55A4F87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A5B05F4" w14:textId="15FE818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10028E5" w14:textId="0B1B6FE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32(29.86-155.3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E2DCF6D" w14:textId="4A852CC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E7B7A91" w14:textId="50F8A9B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69</w:t>
            </w:r>
          </w:p>
        </w:tc>
      </w:tr>
      <w:tr w:rsidR="007D4E42" w:rsidRPr="009A780B" w14:paraId="56C7D4B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EB952B9" w14:textId="4A6CA29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6A75E2B" w14:textId="4A995AB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DD48517" w14:textId="7BF83DA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26(12.34-70.1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D02ABA8" w14:textId="5A39CC9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A801FE1" w14:textId="1859E43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63</w:t>
            </w:r>
          </w:p>
        </w:tc>
      </w:tr>
      <w:tr w:rsidR="007D4E42" w:rsidRPr="009A780B" w14:paraId="23EA8B67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A6714AF" w14:textId="50243EF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F915CCF" w14:textId="4E57E29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6A245DE" w14:textId="648A0F6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.37(55.69-276.7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A5F393A" w14:textId="60A05C5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2234F46" w14:textId="2991303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.54</w:t>
            </w:r>
          </w:p>
        </w:tc>
      </w:tr>
      <w:tr w:rsidR="007D4E42" w:rsidRPr="009A780B" w14:paraId="520D103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D04A1BD" w14:textId="39BC48C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5BD89BB" w14:textId="6BA7264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3599C01" w14:textId="204AF7E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41(28.33-147.6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FC2C0BB" w14:textId="2BEB1DE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D68B520" w14:textId="4E67BA1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77</w:t>
            </w:r>
          </w:p>
        </w:tc>
      </w:tr>
      <w:tr w:rsidR="007D4E42" w:rsidRPr="009A780B" w14:paraId="0A72915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61CA2AA" w14:textId="25BCDE6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39911CD" w14:textId="51ACED0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24CA83D" w14:textId="6986F6D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06(29.73-153.7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1DED992" w14:textId="4D0B1DC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D4D6C5C" w14:textId="2CB7696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43</w:t>
            </w:r>
          </w:p>
        </w:tc>
      </w:tr>
      <w:tr w:rsidR="007D4E42" w:rsidRPr="009A780B" w14:paraId="36D86FA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5DD9432" w14:textId="65515E5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uxembourg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08B1437" w14:textId="1F9F6FD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293317C" w14:textId="194E183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16(25.62-138.4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3DE4208" w14:textId="7BBCD16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097FA89" w14:textId="366F7C8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53</w:t>
            </w:r>
          </w:p>
        </w:tc>
      </w:tr>
      <w:tr w:rsidR="007D4E42" w:rsidRPr="009A780B" w14:paraId="5B65211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CFAD322" w14:textId="6BE9962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D8287CF" w14:textId="7CCB43B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3A0DC7B" w14:textId="2AC89EF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44(9.87-56.8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D370AB6" w14:textId="003FD42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3A2D284" w14:textId="347AE13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3</w:t>
            </w:r>
          </w:p>
        </w:tc>
      </w:tr>
      <w:tr w:rsidR="007D4E42" w:rsidRPr="009A780B" w14:paraId="74CF2BE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6C7065E" w14:textId="32CAA94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C4C3DC2" w14:textId="30B0684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3EA0DD3" w14:textId="0478482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61(23.67-</w:t>
            </w: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31.7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5212307" w14:textId="46F0672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2.3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349B968" w14:textId="571CD26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28</w:t>
            </w:r>
          </w:p>
        </w:tc>
      </w:tr>
      <w:tr w:rsidR="007D4E42" w:rsidRPr="009A780B" w14:paraId="46064C8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3D01A65" w14:textId="647E6EF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1915368" w14:textId="338E197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F3997E5" w14:textId="18A388A0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36(19.58-107.7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F85013B" w14:textId="150450C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C8D3ADB" w14:textId="4CB8FA8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73</w:t>
            </w:r>
          </w:p>
        </w:tc>
      </w:tr>
      <w:tr w:rsidR="007D4E42" w:rsidRPr="009A780B" w14:paraId="0330C02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C1F9AF8" w14:textId="2F36491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3891972" w14:textId="032939F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DA22646" w14:textId="78B29B6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86(19.1-105.1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0A30892" w14:textId="3BB34DE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98CAB45" w14:textId="430468C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23</w:t>
            </w:r>
          </w:p>
        </w:tc>
      </w:tr>
      <w:tr w:rsidR="007D4E42" w:rsidRPr="009A780B" w14:paraId="181448B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2956C24" w14:textId="735907A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9628136" w14:textId="4BBBBD0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303D02E" w14:textId="0A3D9B6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28(59.65-295.2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4564D34" w14:textId="7C233D3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92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DDC8B3A" w14:textId="2C3F9B2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4.36</w:t>
            </w:r>
          </w:p>
        </w:tc>
      </w:tr>
      <w:tr w:rsidR="007D4E42" w:rsidRPr="009A780B" w14:paraId="5795AEB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10167C2" w14:textId="1307945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t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DF67464" w14:textId="43936DE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2DBDDEB" w14:textId="58A6A116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34(23.22-124.4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7DD660D" w14:textId="18ADDF5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3A0C6DB" w14:textId="75093A3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71</w:t>
            </w:r>
          </w:p>
        </w:tc>
      </w:tr>
      <w:tr w:rsidR="007D4E42" w:rsidRPr="009A780B" w14:paraId="2858EDA7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ECF7BF5" w14:textId="1E336C8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shall Island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8D32F49" w14:textId="23C7976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8C9CFB8" w14:textId="1683FCA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6(4.94-29.4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132BBA2" w14:textId="6D55590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254FE02" w14:textId="54AA4E0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7D4E42" w:rsidRPr="009A780B" w14:paraId="479DB39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1F4F71A" w14:textId="67A7811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DB84C0E" w14:textId="4EA66C9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24A83FE" w14:textId="513BBB20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.38(47.41-246.0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FB655A7" w14:textId="5DD8DE3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100D238" w14:textId="0301153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.75</w:t>
            </w:r>
          </w:p>
        </w:tc>
      </w:tr>
      <w:tr w:rsidR="007D4E42" w:rsidRPr="009A780B" w14:paraId="3BB71FE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EEF1F2B" w14:textId="68380F5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uritiu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68B9787" w14:textId="33FD7D3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440E6E5" w14:textId="7470711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(18.44-103.2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8E6924B" w14:textId="45DEA5D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0871C70" w14:textId="7CE886E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37</w:t>
            </w:r>
          </w:p>
        </w:tc>
      </w:tr>
      <w:tr w:rsidR="007D4E42" w:rsidRPr="009A780B" w14:paraId="4A9F8A3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595DE76" w14:textId="721B439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1843320" w14:textId="18DED4E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7AA3FCB" w14:textId="3796D00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9(38.21-189.9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95E4189" w14:textId="204073C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0050919" w14:textId="1C3B756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26</w:t>
            </w:r>
          </w:p>
        </w:tc>
      </w:tr>
      <w:tr w:rsidR="007D4E42" w:rsidRPr="009A780B" w14:paraId="412E59C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BC27354" w14:textId="102117E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cronesia (Federated States of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DCF2525" w14:textId="7220A94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ED0EF27" w14:textId="0F8F49F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12(4.92-28.1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073AEE4" w14:textId="13262EA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1094741" w14:textId="06D264C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7D4E42" w:rsidRPr="009A780B" w14:paraId="028A593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6617232" w14:textId="12A7600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ac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366C1ED" w14:textId="5346756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82A922A" w14:textId="52C8050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95(31.31-163.7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43632D8" w14:textId="59877C5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E495D49" w14:textId="145F6D2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31</w:t>
            </w:r>
          </w:p>
        </w:tc>
      </w:tr>
      <w:tr w:rsidR="007D4E42" w:rsidRPr="009A780B" w14:paraId="1EA4B8E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C7C7FFE" w14:textId="5AE5C24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F46E4F4" w14:textId="31A330E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DCA2886" w14:textId="78563DF6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99(23.8-125.2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F818C3F" w14:textId="3642C6C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7EE388F" w14:textId="0E5D3AF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35</w:t>
            </w:r>
          </w:p>
        </w:tc>
      </w:tr>
      <w:tr w:rsidR="007D4E42" w:rsidRPr="009A780B" w14:paraId="69F9E42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A3BC6A4" w14:textId="428017D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2407A96" w14:textId="794D1D1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EABB3BE" w14:textId="08F2ED1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2(23.53-123.6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C1B6566" w14:textId="60ACBB0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20DF10B" w14:textId="0286E3A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55</w:t>
            </w:r>
          </w:p>
        </w:tc>
      </w:tr>
      <w:tr w:rsidR="007D4E42" w:rsidRPr="009A780B" w14:paraId="566903C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88FC8A2" w14:textId="7DDCC16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F10A986" w14:textId="6713D14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D4435C7" w14:textId="7049F6E6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86(36.72-190.4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CCFBA56" w14:textId="56AEBC0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82C1AB6" w14:textId="685FF86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23</w:t>
            </w:r>
          </w:p>
        </w:tc>
      </w:tr>
      <w:tr w:rsidR="007D4E42" w:rsidRPr="009A780B" w14:paraId="4716AC7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DAAEA22" w14:textId="7855244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0E4EA5D" w14:textId="5105641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8FFE267" w14:textId="56719D4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53(23.96-131.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B9D637C" w14:textId="48E24AE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FFE4C42" w14:textId="21560E2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2</w:t>
            </w:r>
          </w:p>
        </w:tc>
      </w:tr>
      <w:tr w:rsidR="007D4E42" w:rsidRPr="009A780B" w14:paraId="2DD8AF8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832B1ED" w14:textId="5648E12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anmar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BE0A5D8" w14:textId="53E1C54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44713A8" w14:textId="381B14C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45(16.58-94.5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5C9D2C0" w14:textId="465A038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AA6C480" w14:textId="706177E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81</w:t>
            </w:r>
          </w:p>
        </w:tc>
      </w:tr>
      <w:tr w:rsidR="007D4E42" w:rsidRPr="009A780B" w14:paraId="0758882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377DB20" w14:textId="12EC44F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81E3463" w14:textId="11212EC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9CCAB08" w14:textId="299342E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62(15.93-89.5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BCA2F6A" w14:textId="2CD981D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689E9B9" w14:textId="1C7F86F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98</w:t>
            </w:r>
          </w:p>
        </w:tc>
      </w:tr>
      <w:tr w:rsidR="007D4E42" w:rsidRPr="009A780B" w14:paraId="654C379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23B4C0E" w14:textId="3CE08A1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uru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7E1A062" w14:textId="3F96430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5D2ADA3" w14:textId="1C99DFA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04(6.4-37.8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E5C1E7C" w14:textId="5F2BC23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F0A2D78" w14:textId="5E3E78A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1</w:t>
            </w:r>
          </w:p>
        </w:tc>
      </w:tr>
      <w:tr w:rsidR="007D4E42" w:rsidRPr="009A780B" w14:paraId="18F96AE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5F36D74" w14:textId="15BF267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6BAB3B6" w14:textId="638D255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38D2C47" w14:textId="68E599D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96(31.44-172.0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9E86D7E" w14:textId="5905355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4BD6279" w14:textId="3512F7A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29</w:t>
            </w:r>
          </w:p>
        </w:tc>
      </w:tr>
      <w:tr w:rsidR="007D4E42" w:rsidRPr="009A780B" w14:paraId="0359B56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36FF17D" w14:textId="6503A15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8902FBD" w14:textId="43306E3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E842BA6" w14:textId="2AA1E50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54(22.54-121.3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F8B2571" w14:textId="1AFAD0A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8284B5A" w14:textId="3B06185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9</w:t>
            </w:r>
          </w:p>
        </w:tc>
      </w:tr>
      <w:tr w:rsidR="007D4E42" w:rsidRPr="009A780B" w14:paraId="7AB2B587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AFB2226" w14:textId="2D36A8C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F59D502" w14:textId="1DBF837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44D9953" w14:textId="55B407B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77(34.01-180.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FFFD8B3" w14:textId="733CB55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52912CF" w14:textId="2BA371F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5</w:t>
            </w:r>
          </w:p>
        </w:tc>
      </w:tr>
      <w:tr w:rsidR="007D4E42" w:rsidRPr="009A780B" w14:paraId="02D31008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19DE968" w14:textId="0116168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2101990" w14:textId="0DE3B5B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EB1A0E7" w14:textId="715AFC6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43(32.81-174.1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F766D80" w14:textId="06A02AA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D538817" w14:textId="7369862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8</w:t>
            </w:r>
          </w:p>
        </w:tc>
      </w:tr>
      <w:tr w:rsidR="007D4E42" w:rsidRPr="009A780B" w14:paraId="58C69638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F3405CC" w14:textId="1636F8A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ger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9CF3801" w14:textId="78F504A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DA4507C" w14:textId="3DADC23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8(19.45-</w:t>
            </w: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07.4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3B081E3" w14:textId="02DE509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41.68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57396F6" w14:textId="2FD9CD5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2</w:t>
            </w:r>
          </w:p>
        </w:tc>
      </w:tr>
      <w:tr w:rsidR="007D4E42" w:rsidRPr="009A780B" w14:paraId="73E4686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6FAD7FE" w14:textId="2EF6BF4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03D04BC" w14:textId="52EA45F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FEB9BDA" w14:textId="2EE8CA2D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11(13.27-75.7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CC6E844" w14:textId="737E6C4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5C94C19" w14:textId="7493C47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8</w:t>
            </w:r>
          </w:p>
        </w:tc>
      </w:tr>
      <w:tr w:rsidR="007D4E42" w:rsidRPr="009A780B" w14:paraId="578C6BE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D359FE1" w14:textId="7A61DEE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u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D435F5E" w14:textId="7DE12F0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CAE70E3" w14:textId="3D52672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6(6.59-38.4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B2DA934" w14:textId="7397458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1C10995" w14:textId="63165E6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7</w:t>
            </w:r>
          </w:p>
        </w:tc>
      </w:tr>
      <w:tr w:rsidR="007D4E42" w:rsidRPr="009A780B" w14:paraId="4F405D6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9B8840A" w14:textId="4BE6E03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th Macedon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6AE1787" w14:textId="4D8F9C1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FC949BE" w14:textId="14FA601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15(22.87-122.1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81EE49A" w14:textId="295A6E3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434B4F8" w14:textId="78E9395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2</w:t>
            </w:r>
          </w:p>
        </w:tc>
      </w:tr>
      <w:tr w:rsidR="007D4E42" w:rsidRPr="009A780B" w14:paraId="5E172D3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6849665" w14:textId="04FAC25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thern Mariana Island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78A871F" w14:textId="108DB00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86E6F59" w14:textId="2B27AEA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3(7.84-45.4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FB2A749" w14:textId="2A49A1A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3C88252" w14:textId="46842DC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9</w:t>
            </w:r>
          </w:p>
        </w:tc>
      </w:tr>
      <w:tr w:rsidR="007D4E42" w:rsidRPr="009A780B" w14:paraId="53D6722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29C6D48" w14:textId="2E215BE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61915E2" w14:textId="54D3757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B6957D2" w14:textId="12A71A1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3.76(40.87-215.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35AE02B" w14:textId="0D1D7F1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0569308" w14:textId="449A6C5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13</w:t>
            </w:r>
          </w:p>
        </w:tc>
      </w:tr>
      <w:tr w:rsidR="007D4E42" w:rsidRPr="009A780B" w14:paraId="61171D7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0EF7A0E" w14:textId="3F969A0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E2A1C03" w14:textId="22D881B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0819062" w14:textId="570EE22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78(34.05-175.0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58CCBA7" w14:textId="73E2380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56DAD85" w14:textId="52A4C43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6</w:t>
            </w:r>
          </w:p>
        </w:tc>
      </w:tr>
      <w:tr w:rsidR="007D4E42" w:rsidRPr="009A780B" w14:paraId="1EDA706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AFEC40E" w14:textId="52F91B0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AB4214F" w14:textId="194B883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B6E8D78" w14:textId="0B1ADE8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.47(55.19-277.8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B361028" w14:textId="4A51E16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416A706" w14:textId="47E0EAA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84</w:t>
            </w:r>
          </w:p>
        </w:tc>
      </w:tr>
      <w:tr w:rsidR="007D4E42" w:rsidRPr="009A780B" w14:paraId="412A14B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6079294" w14:textId="3B84D73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au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B8F2490" w14:textId="35FA5DC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D7A7843" w14:textId="6EC17701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98(6.61-39.1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E6474E9" w14:textId="1626530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EE5EEEE" w14:textId="4355D15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5</w:t>
            </w:r>
          </w:p>
        </w:tc>
      </w:tr>
      <w:tr w:rsidR="007D4E42" w:rsidRPr="009A780B" w14:paraId="17E4273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0F20FE7" w14:textId="1912EAE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1590CB3" w14:textId="2E7DAD3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0490B91" w14:textId="765A48E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49(25.67-133.8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D4D79AA" w14:textId="454DF92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0414D3F" w14:textId="7993666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87</w:t>
            </w:r>
          </w:p>
        </w:tc>
      </w:tr>
      <w:tr w:rsidR="007D4E42" w:rsidRPr="009A780B" w14:paraId="16EE2D7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07EAC8F" w14:textId="27F4C34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6AE9C27" w14:textId="24DD8CB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3A95277" w14:textId="575E164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57(39.25-206.3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1CD9850" w14:textId="1DE83FC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7592347" w14:textId="53F3CDD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94</w:t>
            </w:r>
          </w:p>
        </w:tc>
      </w:tr>
      <w:tr w:rsidR="007D4E42" w:rsidRPr="009A780B" w14:paraId="541ACF4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4BDC6B5" w14:textId="0C057C1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pua New Guine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F7CC114" w14:textId="652F1F9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008065E" w14:textId="71C4867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34(4.96-29.5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EE8FF6B" w14:textId="5EA2F9E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B9B7959" w14:textId="5437478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  <w:tr w:rsidR="007D4E42" w:rsidRPr="009A780B" w14:paraId="60B57DA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94EC39C" w14:textId="48F0DC4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DB33ED7" w14:textId="20F9AE4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07EB205" w14:textId="0229593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92(31.14-161.5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7804394" w14:textId="3A6BD19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EAD75D4" w14:textId="7D57D0B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29</w:t>
            </w:r>
          </w:p>
        </w:tc>
      </w:tr>
      <w:tr w:rsidR="007D4E42" w:rsidRPr="009A780B" w14:paraId="42845DCD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B4A93C8" w14:textId="13929A4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7141155" w14:textId="08156B0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7E9D420" w14:textId="4C16C9D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15(29.43-159.7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07BBF32" w14:textId="3768AA7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662A665" w14:textId="0EC7960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53</w:t>
            </w:r>
          </w:p>
        </w:tc>
      </w:tr>
      <w:tr w:rsidR="007D4E42" w:rsidRPr="009A780B" w14:paraId="3D91FC6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ABB19B7" w14:textId="7786AC5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6D67D44" w14:textId="66F0132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D904FE1" w14:textId="2A37D57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88(9.74-51.0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4552AB9" w14:textId="5279664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255000F" w14:textId="500D2C3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25</w:t>
            </w:r>
          </w:p>
        </w:tc>
      </w:tr>
      <w:tr w:rsidR="007D4E42" w:rsidRPr="009A780B" w14:paraId="0F6917C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5A149A3" w14:textId="08E5B1C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792CE26" w14:textId="55B3584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5FB8323" w14:textId="4BD3596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17(30.8-159.8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CE2AEF5" w14:textId="551A704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F5EAD4C" w14:textId="2DD99C3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54</w:t>
            </w:r>
          </w:p>
        </w:tc>
      </w:tr>
      <w:tr w:rsidR="007D4E42" w:rsidRPr="009A780B" w14:paraId="4703BE6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F0B974D" w14:textId="479C506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AB8415C" w14:textId="157A770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9B03ED6" w14:textId="04BE13D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88(21.07-114.6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9677E78" w14:textId="01725F6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26B9C90" w14:textId="3477ADE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25</w:t>
            </w:r>
          </w:p>
        </w:tc>
      </w:tr>
      <w:tr w:rsidR="007D4E42" w:rsidRPr="009A780B" w14:paraId="49041D0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511FB50" w14:textId="1530CE7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DE33196" w14:textId="7500AA1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FF21558" w14:textId="671A996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53(41.4-220.9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529A03F" w14:textId="6532EC7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8F54B1B" w14:textId="29EF837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9</w:t>
            </w:r>
          </w:p>
        </w:tc>
      </w:tr>
      <w:tr w:rsidR="007D4E42" w:rsidRPr="009A780B" w14:paraId="5DD9917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48290B0" w14:textId="6FE2B6C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atar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FF59A2F" w14:textId="5F8575D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C28ECCB" w14:textId="71DD07F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29(38.83-204.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910FAEA" w14:textId="5132972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B76D4AC" w14:textId="5FEEE8F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65</w:t>
            </w:r>
          </w:p>
        </w:tc>
      </w:tr>
      <w:tr w:rsidR="007D4E42" w:rsidRPr="009A780B" w14:paraId="32245DD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9F8190E" w14:textId="5BE83D8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ublic of Kore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DE5F798" w14:textId="5B7843C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A583CF6" w14:textId="2710017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48(21.12-111.0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62792CA" w14:textId="5F293A2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7373F07" w14:textId="356E8ED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85</w:t>
            </w:r>
          </w:p>
        </w:tc>
      </w:tr>
      <w:tr w:rsidR="007D4E42" w:rsidRPr="009A780B" w14:paraId="2B5B606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AE2504D" w14:textId="49FA523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public of Moldov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72F5C22" w14:textId="2FE20D6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EEE6D19" w14:textId="2ABCA3B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39(23.17-123.9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BDC55E3" w14:textId="7DACE87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ED7BE67" w14:textId="7B31756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76</w:t>
            </w:r>
          </w:p>
        </w:tc>
      </w:tr>
      <w:tr w:rsidR="007D4E42" w:rsidRPr="009A780B" w14:paraId="185A272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F99A9E9" w14:textId="4FF360F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5182044" w14:textId="4DFA146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99ABBA0" w14:textId="457F734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08(24.84-131.6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01CCAAE" w14:textId="15386E2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B986216" w14:textId="77ABC64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45</w:t>
            </w:r>
          </w:p>
        </w:tc>
      </w:tr>
      <w:tr w:rsidR="007D4E42" w:rsidRPr="009A780B" w14:paraId="2F8E732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7304C72" w14:textId="20E6879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ssian Federatio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2F19418" w14:textId="2340DDA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8CB3F07" w14:textId="714BA13D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92(28.37-146.1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83DAF01" w14:textId="2FF194E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16FB3CC" w14:textId="5B187B1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28</w:t>
            </w:r>
          </w:p>
        </w:tc>
      </w:tr>
      <w:tr w:rsidR="007D4E42" w:rsidRPr="009A780B" w14:paraId="4EDDD52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104D814" w14:textId="4BEA888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Rwand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1E22A98" w14:textId="2FA8539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C88CCF4" w14:textId="20AE8D4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62(26.2-144.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72B99C6" w14:textId="45B9CC4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8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EB71D18" w14:textId="23D76EC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74</w:t>
            </w:r>
          </w:p>
        </w:tc>
      </w:tr>
      <w:tr w:rsidR="007D4E42" w:rsidRPr="009A780B" w14:paraId="16A8E27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440219B" w14:textId="6B53FB3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int Kitts and Nevi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B560BD4" w14:textId="1C4E05B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F1099A8" w14:textId="4123A4D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.02(40.11-211.9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AE3B378" w14:textId="1A8CC09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C690319" w14:textId="2881412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.39</w:t>
            </w:r>
          </w:p>
        </w:tc>
      </w:tr>
      <w:tr w:rsidR="007D4E42" w:rsidRPr="009A780B" w14:paraId="24CD446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29DE9FC" w14:textId="5F89178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int Luc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F264503" w14:textId="3E3F770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A323D1C" w14:textId="285249D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66(36.54-194.2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45F3DC8" w14:textId="0C9CB6A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4D1D6A1" w14:textId="01C3DFB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03</w:t>
            </w:r>
          </w:p>
        </w:tc>
      </w:tr>
      <w:tr w:rsidR="007D4E42" w:rsidRPr="009A780B" w14:paraId="6F30988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6E26728" w14:textId="7A51166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int Vincent and the Grenadine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69C32E4" w14:textId="676EE0D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15901A3" w14:textId="6A57070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37(36.75-190.8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EA09585" w14:textId="1F0EF7C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194D7D9" w14:textId="0AAAAD3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74</w:t>
            </w:r>
          </w:p>
        </w:tc>
      </w:tr>
      <w:tr w:rsidR="007D4E42" w:rsidRPr="009A780B" w14:paraId="7158F99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47DAABA" w14:textId="64EC4DB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mo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40B823B" w14:textId="1A90E6A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88FD10C" w14:textId="5CF837B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78(5.51-32.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0539B5D" w14:textId="1728E2B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27C2F1A" w14:textId="5EC9F6F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4</w:t>
            </w:r>
          </w:p>
        </w:tc>
      </w:tr>
      <w:tr w:rsidR="007D4E42" w:rsidRPr="009A780B" w14:paraId="1FA962E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4B13917" w14:textId="0F8CE73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n Marin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DE7F9A0" w14:textId="046C629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76059E6" w14:textId="4772702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74(24.43-131.4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665A02D" w14:textId="42E5E35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3BEAD18" w14:textId="133A9F2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11</w:t>
            </w:r>
          </w:p>
        </w:tc>
      </w:tr>
      <w:tr w:rsidR="007D4E42" w:rsidRPr="009A780B" w14:paraId="5ECD8ED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30695E8" w14:textId="4882A90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o Tome and Princip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EB1B634" w14:textId="1B68D28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2A7C954" w14:textId="5B74C7E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1.59(47.73-251.2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9E34639" w14:textId="6BC3D22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F09E714" w14:textId="0A1ADD0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.96</w:t>
            </w:r>
          </w:p>
        </w:tc>
      </w:tr>
      <w:tr w:rsidR="007D4E42" w:rsidRPr="009A780B" w14:paraId="21B0EDA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D37DD09" w14:textId="50C78DE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udi Arab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327A1B9" w14:textId="5735031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2740F00" w14:textId="1BFA1D4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28(21.76-116.4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9702FD8" w14:textId="5AD4CA3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FE837D5" w14:textId="535AAF8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64</w:t>
            </w:r>
          </w:p>
        </w:tc>
      </w:tr>
      <w:tr w:rsidR="007D4E42" w:rsidRPr="009A780B" w14:paraId="510F7AF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A15CA72" w14:textId="712DBCC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104657C" w14:textId="1BE1759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0B6195E" w14:textId="5CFDCC1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8.8(47.11-246.2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4F80463" w14:textId="70CBAF4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9CD309D" w14:textId="0257D96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.97</w:t>
            </w:r>
          </w:p>
        </w:tc>
      </w:tr>
      <w:tr w:rsidR="007D4E42" w:rsidRPr="009A780B" w14:paraId="7ED3596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5C6628D" w14:textId="57D66D7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6BFBE0C" w14:textId="3F9052C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4EAB1E5" w14:textId="6886C6C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81(22.83-122.5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AB76860" w14:textId="5FC1577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92BD79C" w14:textId="512A376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18</w:t>
            </w:r>
          </w:p>
        </w:tc>
      </w:tr>
      <w:tr w:rsidR="007D4E42" w:rsidRPr="009A780B" w14:paraId="3EFF5CDC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573F9A5" w14:textId="3A06FE9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ychelle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D3D2181" w14:textId="1A469E6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D3B47BA" w14:textId="38BE869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44(20.49-112.4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63B79C5" w14:textId="760294F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2BB542E" w14:textId="779EACB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81</w:t>
            </w:r>
          </w:p>
        </w:tc>
      </w:tr>
      <w:tr w:rsidR="007D4E42" w:rsidRPr="009A780B" w14:paraId="7498761B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898E608" w14:textId="08CF7FD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CBD967A" w14:textId="5BF6921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0428A6E" w14:textId="7F2FE590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7.83(64.81-339.0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3C57C11" w14:textId="73E9270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A359DC5" w14:textId="32679E9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.46</w:t>
            </w:r>
          </w:p>
        </w:tc>
      </w:tr>
      <w:tr w:rsidR="007D4E42" w:rsidRPr="009A780B" w14:paraId="2E3BA83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7676C0D" w14:textId="43C59C6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5A9056A" w14:textId="2761015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041936B" w14:textId="2DFDA5F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99(23.28-120.7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EC13687" w14:textId="2C299AA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555BDE6" w14:textId="78DF1E2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36</w:t>
            </w:r>
          </w:p>
        </w:tc>
      </w:tr>
      <w:tr w:rsidR="007D4E42" w:rsidRPr="009A780B" w14:paraId="00E0962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0E5971D" w14:textId="1B8F105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2E322CD" w14:textId="0511B53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EBB088F" w14:textId="412149F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8(25.11-132.1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84439FB" w14:textId="093D5A4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C711877" w14:textId="14CA21E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17</w:t>
            </w:r>
          </w:p>
        </w:tc>
      </w:tr>
      <w:tr w:rsidR="007D4E42" w:rsidRPr="009A780B" w14:paraId="628EB04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FE84363" w14:textId="5AEB5DF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C6DF81D" w14:textId="520611C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1D477DC" w14:textId="0398DC86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79(33.64-178.7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F06E831" w14:textId="1BB2D9E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706A59F" w14:textId="0F726FC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16</w:t>
            </w:r>
          </w:p>
        </w:tc>
      </w:tr>
      <w:tr w:rsidR="007D4E42" w:rsidRPr="009A780B" w14:paraId="04BC118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2546D56" w14:textId="4333247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lomon Island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BF37076" w14:textId="6DD4890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52E07C8" w14:textId="27A5D6F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2(4.52-26.6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1ED3DE1" w14:textId="1B888B0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56B9963" w14:textId="4B162EF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7D4E42" w:rsidRPr="009A780B" w14:paraId="282825E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4817856" w14:textId="239A8C4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mal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5F247E5" w14:textId="4C12761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ABCEF10" w14:textId="2CD6CE3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48(15.77-91.0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D2C0E9B" w14:textId="0C37F21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48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E392954" w14:textId="40F28E3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D4E42" w:rsidRPr="009A780B" w14:paraId="0704365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8BEB000" w14:textId="00A1DF2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672D35A" w14:textId="1025C55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E231E5B" w14:textId="03D72EE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78(14.2-80.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45049E0" w14:textId="3594FC9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72ECE6B" w14:textId="643A59D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14</w:t>
            </w:r>
          </w:p>
        </w:tc>
      </w:tr>
      <w:tr w:rsidR="007D4E42" w:rsidRPr="009A780B" w14:paraId="2D916008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D0E0D1E" w14:textId="6664D94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uth Sud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F1A38A1" w14:textId="1B93E95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BFB2E5C" w14:textId="29FDF54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9(25.87-139.9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E2E7043" w14:textId="149AE8F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68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695A94F" w14:textId="22DA36F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21</w:t>
            </w:r>
          </w:p>
        </w:tc>
      </w:tr>
      <w:tr w:rsidR="007D4E42" w:rsidRPr="009A780B" w14:paraId="71A58728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C192301" w14:textId="1668212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ai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B6093EA" w14:textId="67E86B7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317347A" w14:textId="5E464F6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90(5.6-31.8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C44F632" w14:textId="6BB3803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CA5E01C" w14:textId="0CEA84F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7D4E42" w:rsidRPr="009A780B" w14:paraId="45522D1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880979F" w14:textId="78AE510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8456E74" w14:textId="760A158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AAB1AC0" w14:textId="75443F3D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37(18.47-104.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12E23F2" w14:textId="493461C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225DFD8" w14:textId="4CA2220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74</w:t>
            </w:r>
          </w:p>
        </w:tc>
      </w:tr>
      <w:tr w:rsidR="007D4E42" w:rsidRPr="009A780B" w14:paraId="41B0546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EF39EB9" w14:textId="5DEC371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d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31D0CD4" w14:textId="04DC0E8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C81F0E4" w14:textId="2E886FB6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37(22.33-124.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003266F" w14:textId="3558D75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3E62E5E" w14:textId="360AECF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73</w:t>
            </w:r>
          </w:p>
        </w:tc>
      </w:tr>
      <w:tr w:rsidR="007D4E42" w:rsidRPr="009A780B" w14:paraId="71FEE03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035E26CF" w14:textId="24DB0A7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E0396C9" w14:textId="39006C0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ABC70B6" w14:textId="7DED3B2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8(37.19-200.2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A3CF233" w14:textId="3518B40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F246092" w14:textId="155EF8D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18</w:t>
            </w:r>
          </w:p>
        </w:tc>
      </w:tr>
      <w:tr w:rsidR="007D4E42" w:rsidRPr="009A780B" w14:paraId="55C9A164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707E8CB" w14:textId="16F5C3A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57A76A7" w14:textId="77FC2F2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626ECBC" w14:textId="4399D2E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92(27.44-</w:t>
            </w: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40.2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E54E31B" w14:textId="70BC0DE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2999518F" w14:textId="455CF3B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.3</w:t>
            </w:r>
          </w:p>
        </w:tc>
      </w:tr>
      <w:tr w:rsidR="007D4E42" w:rsidRPr="009A780B" w14:paraId="7D1FD158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DF3FBBA" w14:textId="7EF4F6F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40CEC4E" w14:textId="19B8BAE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ED24F18" w14:textId="71FA801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55(25.17-132.6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5310EA1" w14:textId="6120CA9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60B1832" w14:textId="7655B11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92</w:t>
            </w:r>
          </w:p>
        </w:tc>
      </w:tr>
      <w:tr w:rsidR="007D4E42" w:rsidRPr="009A780B" w14:paraId="23B7EFD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7604E84" w14:textId="0FB9DB8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rian Arab Republic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4B0FB17" w14:textId="328785B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49D72BB" w14:textId="5FE5A98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85(25.15-133.6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7472D73" w14:textId="4538C74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0A7737D" w14:textId="137443A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23</w:t>
            </w:r>
          </w:p>
        </w:tc>
      </w:tr>
      <w:tr w:rsidR="007D4E42" w:rsidRPr="009A780B" w14:paraId="47D25FE1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A8EB8E5" w14:textId="17B57E5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iwan (Province of China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05813AA" w14:textId="648A3C7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DF73EF1" w14:textId="411EA79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47(24.22-131.8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13689C0" w14:textId="788ACC8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44F81A9" w14:textId="3BCDA09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84</w:t>
            </w:r>
          </w:p>
        </w:tc>
      </w:tr>
      <w:tr w:rsidR="007D4E42" w:rsidRPr="009A780B" w14:paraId="7B999BF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42438F1" w14:textId="616B514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CA94BDF" w14:textId="343A81B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5D06714" w14:textId="1D98BDB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75(19.63-105.63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70F4587" w14:textId="7BB9E98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FEB2F06" w14:textId="40B73FC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12</w:t>
            </w:r>
          </w:p>
        </w:tc>
      </w:tr>
      <w:tr w:rsidR="007D4E42" w:rsidRPr="009A780B" w14:paraId="027FE70C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47665BC" w14:textId="54D1EB1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D2995CC" w14:textId="64A9D1F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F6464EF" w14:textId="0EC0B807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.3(30.51-159.3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9811D03" w14:textId="2E3AD9C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942BD0D" w14:textId="5D6AF10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67</w:t>
            </w:r>
          </w:p>
        </w:tc>
      </w:tr>
      <w:tr w:rsidR="007D4E42" w:rsidRPr="009A780B" w14:paraId="5DEBE2A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4979DA3" w14:textId="37ACE02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mor-Lest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78751EE" w14:textId="4EC1DEE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D5ED787" w14:textId="1D087CC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52(15.82-92.4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A7F1523" w14:textId="656AE48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85A90F1" w14:textId="37AB808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83</w:t>
            </w:r>
          </w:p>
        </w:tc>
      </w:tr>
      <w:tr w:rsidR="007D4E42" w:rsidRPr="009A780B" w14:paraId="4199078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6DC1515" w14:textId="53DF715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4219288" w14:textId="76A4D1E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6FF4553" w14:textId="45886D7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0.87(44.39-231.9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0A13336F" w14:textId="2C30E21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2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DA8D83B" w14:textId="22D0AAE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15</w:t>
            </w:r>
          </w:p>
        </w:tc>
      </w:tr>
      <w:tr w:rsidR="007D4E42" w:rsidRPr="009A780B" w14:paraId="2041366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0278AFB" w14:textId="5E89DE2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kelau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80B8C36" w14:textId="721D7C6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E0EC2F7" w14:textId="454D6C9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.58(5.78-34.1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75A6547" w14:textId="464DCCA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1EC560B" w14:textId="7656B6D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5</w:t>
            </w:r>
          </w:p>
        </w:tc>
      </w:tr>
      <w:tr w:rsidR="007D4E42" w:rsidRPr="009A780B" w14:paraId="794F6A40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6D468BA" w14:textId="0F0333E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ng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DC29231" w14:textId="4714963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C6F4DDA" w14:textId="4A268B46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.9(5.53-32.1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50A54D3" w14:textId="24D7439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864F813" w14:textId="7AE7711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6</w:t>
            </w:r>
          </w:p>
        </w:tc>
      </w:tr>
      <w:tr w:rsidR="007D4E42" w:rsidRPr="009A780B" w14:paraId="086F02C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4CAE8BC" w14:textId="0ACE097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nidad and Tobago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74F4E11" w14:textId="7D1EDE7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8729D86" w14:textId="4B94844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.11(41.05-215.2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011CBC3" w14:textId="34BFE05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5C2C684" w14:textId="1B89CCA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48</w:t>
            </w:r>
          </w:p>
        </w:tc>
      </w:tr>
      <w:tr w:rsidR="007D4E42" w:rsidRPr="009A780B" w14:paraId="76E9457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3ECA03CD" w14:textId="46D8FDD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700A749" w14:textId="47C3FC7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F1E973A" w14:textId="6DBD46CC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98(29.59-154.9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39C61A3" w14:textId="3D95D7B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15A94B0" w14:textId="2BAEE59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34</w:t>
            </w:r>
          </w:p>
        </w:tc>
      </w:tr>
      <w:tr w:rsidR="007D4E42" w:rsidRPr="009A780B" w14:paraId="62BAFB6F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AD2711F" w14:textId="73AB9D0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64ABD7A" w14:textId="4D379B9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C53DE0B" w14:textId="113EF64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.02(33.96-177.4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87A150E" w14:textId="3B54134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E867161" w14:textId="1B54D88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39</w:t>
            </w:r>
          </w:p>
        </w:tc>
      </w:tr>
      <w:tr w:rsidR="007D4E42" w:rsidRPr="009A780B" w14:paraId="76CE5AD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7D8BD3B" w14:textId="2C41618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0E06BE2" w14:textId="3D4074C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C9782B6" w14:textId="5F84B562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2(25.78-135.3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B7E5024" w14:textId="3B2C70B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47D54E9E" w14:textId="201DE15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18</w:t>
            </w:r>
          </w:p>
        </w:tc>
      </w:tr>
      <w:tr w:rsidR="007D4E42" w:rsidRPr="009A780B" w14:paraId="2B0ECE4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00B3398" w14:textId="6907C07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valu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8C73613" w14:textId="5D44F1B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D7220F0" w14:textId="135DC82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3(4.98-28.9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7E666D34" w14:textId="1192C2E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A7851D0" w14:textId="5CC24FB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7D4E42" w:rsidRPr="009A780B" w14:paraId="26B32707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83B7631" w14:textId="19F66BC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C3217A7" w14:textId="1154D25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28C26A6A" w14:textId="4B6EEF2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47(26.35-142.9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5792B04" w14:textId="44F9114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4740F5E" w14:textId="3AACBBD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.7</w:t>
            </w:r>
          </w:p>
        </w:tc>
      </w:tr>
      <w:tr w:rsidR="007D4E42" w:rsidRPr="009A780B" w14:paraId="54091CAA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3A4A4C2" w14:textId="30D09DE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E516D5C" w14:textId="277AF1E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04DD35D2" w14:textId="36C9BE6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48(25.89-134.66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5667322" w14:textId="0E6D408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65BC1E2" w14:textId="0059547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85</w:t>
            </w:r>
          </w:p>
        </w:tc>
      </w:tr>
      <w:tr w:rsidR="007D4E42" w:rsidRPr="009A780B" w14:paraId="424E3CC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C6540E8" w14:textId="11D1DD6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377C492" w14:textId="0F1BF70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4BCE908" w14:textId="71551409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68(36.36-189.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E44C97F" w14:textId="7C8D8EA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FF2F50F" w14:textId="0499939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05</w:t>
            </w:r>
          </w:p>
        </w:tc>
      </w:tr>
      <w:tr w:rsidR="007D4E42" w:rsidRPr="009A780B" w14:paraId="5CA6AB4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EA50FF8" w14:textId="40908D7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D627E21" w14:textId="3A3DFB64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68D7415" w14:textId="449B250E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04(13.79-77.91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6BAB1707" w14:textId="28C7E80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1D9F59BC" w14:textId="27FB47D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4</w:t>
            </w:r>
          </w:p>
        </w:tc>
      </w:tr>
      <w:tr w:rsidR="007D4E42" w:rsidRPr="009A780B" w14:paraId="4C2F5E1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B5660F3" w14:textId="0FFC315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Republic of Tanzan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BD228B0" w14:textId="227357D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86FBCAE" w14:textId="28DC8198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94(27.65-148.7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1A649C2" w14:textId="3659327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3687C8D" w14:textId="6F73811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16</w:t>
            </w:r>
          </w:p>
        </w:tc>
      </w:tr>
      <w:tr w:rsidR="007D4E42" w:rsidRPr="009A780B" w14:paraId="6AE58D6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726A9089" w14:textId="6401203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States of Americ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D37CEFA" w14:textId="5267A3E9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610C4CB9" w14:textId="5C25E695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5(23.31-119.15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FE83172" w14:textId="7F29B03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9BDACE4" w14:textId="16D8E3F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87</w:t>
            </w:r>
          </w:p>
        </w:tc>
      </w:tr>
      <w:tr w:rsidR="007D4E42" w:rsidRPr="009A780B" w14:paraId="145978F9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F9CCAF0" w14:textId="5B12B66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ted States Virgin Islands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D22411E" w14:textId="5CB3BB9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628CCE7" w14:textId="20956F7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(42.64-229.4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6498BD1" w14:textId="4919FED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E8598DB" w14:textId="468B47F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37</w:t>
            </w:r>
          </w:p>
        </w:tc>
      </w:tr>
      <w:tr w:rsidR="007D4E42" w:rsidRPr="009A780B" w14:paraId="19626866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610EDDAD" w14:textId="258E62F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25B2E8F" w14:textId="491728A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F15EF54" w14:textId="4F8FC23A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7.9(42.59-223.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178B3904" w14:textId="4609C33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3171D94" w14:textId="23B806D8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.27</w:t>
            </w:r>
          </w:p>
        </w:tc>
      </w:tr>
      <w:tr w:rsidR="007D4E42" w:rsidRPr="009A780B" w14:paraId="74733E7E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1F0B5151" w14:textId="0D7F72E6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Uzbekista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03B4AB9" w14:textId="3B4E5440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DAE5AD2" w14:textId="7E1C3EDB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2(22.73-122.27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34DF0C4C" w14:textId="70A9D2D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6BE78990" w14:textId="60A162D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58</w:t>
            </w:r>
          </w:p>
        </w:tc>
      </w:tr>
      <w:tr w:rsidR="007D4E42" w:rsidRPr="009A780B" w14:paraId="11FD8D52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600B51C" w14:textId="42DA4B2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nuatu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430A959" w14:textId="785D5D63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59DD7B52" w14:textId="64D3A786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63(4.67-27.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0D0D747" w14:textId="37C15F8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06DF7425" w14:textId="6FD6187F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7D4E42" w:rsidRPr="009A780B" w14:paraId="74198613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F401041" w14:textId="7984CBF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nezuela (Bolivarian Republic of)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7BC594A" w14:textId="7783B5C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1FBA5742" w14:textId="6045E514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.91(36.27-188.79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4AB23D9E" w14:textId="2F25918D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2F2AA8B" w14:textId="71633D6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.29</w:t>
            </w:r>
          </w:p>
        </w:tc>
      </w:tr>
      <w:tr w:rsidR="007D4E42" w:rsidRPr="009A780B" w14:paraId="505E9B4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5760E654" w14:textId="07F3073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et Nam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B710E64" w14:textId="0F36E43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7B41DF0D" w14:textId="5A6FAC2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5(17.51-96.72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916F5ED" w14:textId="10546C41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70E556D7" w14:textId="0005286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87</w:t>
            </w:r>
          </w:p>
        </w:tc>
      </w:tr>
      <w:tr w:rsidR="007D4E42" w:rsidRPr="009A780B" w14:paraId="2D53655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2C31465E" w14:textId="5A11033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emen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9654A34" w14:textId="0BBCDF9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3DDCA6B9" w14:textId="69E8C67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06(24.91-134.94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54F4EE88" w14:textId="7AF290C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7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536FC3C0" w14:textId="44D01FAE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39</w:t>
            </w:r>
          </w:p>
        </w:tc>
      </w:tr>
      <w:tr w:rsidR="007D4E42" w:rsidRPr="009A780B" w14:paraId="5F101C75" w14:textId="77777777" w:rsidTr="000F3E49">
        <w:trPr>
          <w:trHeight w:val="383"/>
        </w:trPr>
        <w:tc>
          <w:tcPr>
            <w:tcW w:w="2121" w:type="dxa"/>
            <w:tcBorders>
              <w:top w:val="nil"/>
              <w:bottom w:val="nil"/>
            </w:tcBorders>
            <w:vAlign w:val="center"/>
          </w:tcPr>
          <w:p w14:paraId="432FA583" w14:textId="0E085BC5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5ED5D85" w14:textId="5340582B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14:paraId="4E29835E" w14:textId="6D97360F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91(28.29-156.28)</w:t>
            </w:r>
          </w:p>
        </w:tc>
        <w:tc>
          <w:tcPr>
            <w:tcW w:w="1781" w:type="dxa"/>
            <w:tcBorders>
              <w:top w:val="nil"/>
              <w:bottom w:val="nil"/>
            </w:tcBorders>
            <w:vAlign w:val="center"/>
          </w:tcPr>
          <w:p w14:paraId="29A19500" w14:textId="6CBCE3C2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874" w:type="dxa"/>
            <w:tcBorders>
              <w:top w:val="nil"/>
              <w:bottom w:val="nil"/>
            </w:tcBorders>
            <w:vAlign w:val="center"/>
          </w:tcPr>
          <w:p w14:paraId="36DDF166" w14:textId="6917A8E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28</w:t>
            </w:r>
          </w:p>
        </w:tc>
      </w:tr>
      <w:tr w:rsidR="007D4E42" w:rsidRPr="009A780B" w14:paraId="741559DD" w14:textId="77777777" w:rsidTr="000F3E49">
        <w:trPr>
          <w:trHeight w:val="383"/>
        </w:trPr>
        <w:tc>
          <w:tcPr>
            <w:tcW w:w="2121" w:type="dxa"/>
            <w:tcBorders>
              <w:top w:val="nil"/>
            </w:tcBorders>
            <w:vAlign w:val="center"/>
          </w:tcPr>
          <w:p w14:paraId="16A25DA6" w14:textId="7834C782" w:rsidR="007D4E42" w:rsidRPr="004A190B" w:rsidRDefault="007D4E42" w:rsidP="007D4E4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14:paraId="6DEF708F" w14:textId="190021B7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75" w:type="dxa"/>
            <w:tcBorders>
              <w:top w:val="nil"/>
            </w:tcBorders>
            <w:vAlign w:val="center"/>
          </w:tcPr>
          <w:p w14:paraId="15BE1430" w14:textId="289EC413" w:rsidR="007D4E42" w:rsidRPr="007D4E42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E4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31(11.6-66.8)</w:t>
            </w:r>
          </w:p>
        </w:tc>
        <w:tc>
          <w:tcPr>
            <w:tcW w:w="1781" w:type="dxa"/>
            <w:tcBorders>
              <w:top w:val="nil"/>
            </w:tcBorders>
            <w:vAlign w:val="center"/>
          </w:tcPr>
          <w:p w14:paraId="38194131" w14:textId="5EE8283C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1874" w:type="dxa"/>
            <w:tcBorders>
              <w:top w:val="nil"/>
            </w:tcBorders>
            <w:vAlign w:val="center"/>
          </w:tcPr>
          <w:p w14:paraId="3BE6C0C7" w14:textId="76E9A70A" w:rsidR="007D4E42" w:rsidRPr="004A190B" w:rsidRDefault="007D4E42" w:rsidP="007D4E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90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44</w:t>
            </w:r>
          </w:p>
        </w:tc>
      </w:tr>
    </w:tbl>
    <w:p w14:paraId="41DF90E4" w14:textId="12C65152" w:rsidR="00EF13E8" w:rsidRPr="001C6491" w:rsidRDefault="00EF13E8" w:rsidP="00EF13E8">
      <w:pPr>
        <w:rPr>
          <w:rFonts w:ascii="Times New Roman" w:hAnsi="Times New Roman" w:cs="Times New Roman"/>
          <w:sz w:val="24"/>
          <w:szCs w:val="24"/>
        </w:rPr>
      </w:pPr>
      <w:r w:rsidRPr="00726D09">
        <w:rPr>
          <w:rFonts w:ascii="Times New Roman" w:hAnsi="Times New Roman" w:cs="Times New Roman"/>
          <w:sz w:val="24"/>
          <w:szCs w:val="24"/>
        </w:rPr>
        <w:t>Note:</w:t>
      </w:r>
      <w:r w:rsidRPr="001C6491">
        <w:rPr>
          <w:rFonts w:ascii="Times New Roman" w:hAnsi="Times New Roman" w:cs="Times New Roman"/>
          <w:sz w:val="24"/>
          <w:szCs w:val="24"/>
        </w:rPr>
        <w:t xml:space="preserve"> ASR</w:t>
      </w:r>
      <w:r w:rsidR="000B4424">
        <w:rPr>
          <w:rFonts w:ascii="Times New Roman" w:hAnsi="Times New Roman" w:cs="Times New Roman" w:hint="eastAsia"/>
          <w:sz w:val="24"/>
          <w:szCs w:val="24"/>
        </w:rPr>
        <w:t>:</w:t>
      </w:r>
      <w:r w:rsidRPr="001C6491">
        <w:rPr>
          <w:rFonts w:ascii="Times New Roman" w:hAnsi="Times New Roman" w:cs="Times New Roman"/>
          <w:sz w:val="24"/>
          <w:szCs w:val="24"/>
        </w:rPr>
        <w:t xml:space="preserve"> Age standardized rate</w:t>
      </w:r>
      <w:r w:rsidR="003F3963">
        <w:rPr>
          <w:rFonts w:ascii="Times New Roman" w:hAnsi="Times New Roman" w:cs="Times New Roman"/>
          <w:sz w:val="24"/>
          <w:szCs w:val="24"/>
        </w:rPr>
        <w:t>,</w:t>
      </w:r>
      <w:r w:rsidR="00CA20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20F8" w:rsidRPr="001C6491">
        <w:rPr>
          <w:rFonts w:ascii="Times New Roman" w:hAnsi="Times New Roman" w:cs="Times New Roman"/>
          <w:sz w:val="24"/>
          <w:szCs w:val="24"/>
        </w:rPr>
        <w:t>SDI</w:t>
      </w:r>
      <w:r w:rsidR="00CA20F8">
        <w:rPr>
          <w:rFonts w:ascii="Times New Roman" w:hAnsi="Times New Roman" w:cs="Times New Roman" w:hint="eastAsia"/>
          <w:sz w:val="24"/>
          <w:szCs w:val="24"/>
        </w:rPr>
        <w:t>:</w:t>
      </w:r>
      <w:r w:rsidR="00CA20F8" w:rsidRPr="001C6491">
        <w:rPr>
          <w:rFonts w:ascii="Times New Roman" w:hAnsi="Times New Roman" w:cs="Times New Roman"/>
          <w:sz w:val="24"/>
          <w:szCs w:val="24"/>
        </w:rPr>
        <w:t xml:space="preserve"> Socio-demographic index</w:t>
      </w:r>
      <w:r w:rsidR="00CA20F8">
        <w:rPr>
          <w:rFonts w:ascii="Times New Roman" w:hAnsi="Times New Roman" w:cs="Times New Roman" w:hint="eastAsia"/>
          <w:sz w:val="24"/>
          <w:szCs w:val="24"/>
        </w:rPr>
        <w:t>,</w:t>
      </w:r>
      <w:r w:rsidR="003F3963">
        <w:rPr>
          <w:rFonts w:ascii="Times New Roman" w:hAnsi="Times New Roman" w:cs="Times New Roman"/>
          <w:sz w:val="24"/>
          <w:szCs w:val="24"/>
        </w:rPr>
        <w:t xml:space="preserve"> </w:t>
      </w:r>
      <w:r w:rsidRPr="001C6491">
        <w:rPr>
          <w:rFonts w:ascii="Times New Roman" w:hAnsi="Times New Roman" w:cs="Times New Roman"/>
          <w:sz w:val="24"/>
          <w:szCs w:val="24"/>
        </w:rPr>
        <w:t>UI</w:t>
      </w:r>
      <w:r w:rsidR="000B4424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1C6491">
        <w:rPr>
          <w:rFonts w:ascii="Times New Roman" w:hAnsi="Times New Roman" w:cs="Times New Roman"/>
          <w:sz w:val="24"/>
          <w:szCs w:val="24"/>
        </w:rPr>
        <w:t>Uncertainty interval</w:t>
      </w:r>
      <w:r w:rsidR="003F3963">
        <w:rPr>
          <w:rFonts w:ascii="Times New Roman" w:hAnsi="Times New Roman" w:cs="Times New Roman"/>
          <w:sz w:val="24"/>
          <w:szCs w:val="24"/>
        </w:rPr>
        <w:t xml:space="preserve">, </w:t>
      </w:r>
      <w:r w:rsidR="00CA20F8" w:rsidRPr="003F3963">
        <w:rPr>
          <w:rFonts w:ascii="Times New Roman" w:hAnsi="Times New Roman" w:cs="Times New Roman" w:hint="eastAsia"/>
          <w:sz w:val="24"/>
          <w:szCs w:val="24"/>
        </w:rPr>
        <w:t>YLDs</w:t>
      </w:r>
      <w:r w:rsidR="00CA20F8">
        <w:rPr>
          <w:rFonts w:ascii="Times New Roman" w:hAnsi="Times New Roman" w:cs="Times New Roman" w:hint="eastAsia"/>
          <w:sz w:val="24"/>
          <w:szCs w:val="24"/>
        </w:rPr>
        <w:t>:</w:t>
      </w:r>
      <w:r w:rsidR="00CA20F8" w:rsidRPr="003F3963">
        <w:rPr>
          <w:rFonts w:ascii="Times New Roman" w:hAnsi="Times New Roman" w:cs="Times New Roman" w:hint="eastAsia"/>
          <w:sz w:val="24"/>
          <w:szCs w:val="24"/>
        </w:rPr>
        <w:t xml:space="preserve"> Years Lived with Disability</w:t>
      </w:r>
      <w:r w:rsidR="00CA20F8">
        <w:rPr>
          <w:rFonts w:ascii="Times New Roman" w:hAnsi="Times New Roman" w:cs="Times New Roman" w:hint="eastAsia"/>
          <w:sz w:val="24"/>
          <w:szCs w:val="24"/>
        </w:rPr>
        <w:t>.</w:t>
      </w:r>
    </w:p>
    <w:p w14:paraId="2B7D00B0" w14:textId="77777777" w:rsidR="007D49C2" w:rsidRPr="003F3963" w:rsidRDefault="007D49C2">
      <w:pPr>
        <w:rPr>
          <w:rFonts w:ascii="Times New Roman" w:hAnsi="Times New Roman" w:cs="Times New Roman"/>
          <w:sz w:val="24"/>
          <w:szCs w:val="24"/>
        </w:rPr>
      </w:pPr>
    </w:p>
    <w:sectPr w:rsidR="007D49C2" w:rsidRPr="003F3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F0FE7D" w14:textId="77777777" w:rsidR="00773A38" w:rsidRDefault="00773A38" w:rsidP="003E15DA">
      <w:pPr>
        <w:rPr>
          <w:rFonts w:hint="eastAsia"/>
        </w:rPr>
      </w:pPr>
      <w:r>
        <w:separator/>
      </w:r>
    </w:p>
  </w:endnote>
  <w:endnote w:type="continuationSeparator" w:id="0">
    <w:p w14:paraId="144EE742" w14:textId="77777777" w:rsidR="00773A38" w:rsidRDefault="00773A38" w:rsidP="003E15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1EE376" w14:textId="77777777" w:rsidR="00773A38" w:rsidRDefault="00773A38" w:rsidP="003E15DA">
      <w:pPr>
        <w:rPr>
          <w:rFonts w:hint="eastAsia"/>
        </w:rPr>
      </w:pPr>
      <w:r>
        <w:separator/>
      </w:r>
    </w:p>
  </w:footnote>
  <w:footnote w:type="continuationSeparator" w:id="0">
    <w:p w14:paraId="5C12D6C1" w14:textId="77777777" w:rsidR="00773A38" w:rsidRDefault="00773A38" w:rsidP="003E15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B24"/>
    <w:rsid w:val="00001E25"/>
    <w:rsid w:val="00031D8C"/>
    <w:rsid w:val="00032237"/>
    <w:rsid w:val="00053B65"/>
    <w:rsid w:val="0008261D"/>
    <w:rsid w:val="000B4424"/>
    <w:rsid w:val="000F3E49"/>
    <w:rsid w:val="00132D29"/>
    <w:rsid w:val="0013785B"/>
    <w:rsid w:val="00165415"/>
    <w:rsid w:val="001A381C"/>
    <w:rsid w:val="001C3421"/>
    <w:rsid w:val="001C6491"/>
    <w:rsid w:val="001E2616"/>
    <w:rsid w:val="00212787"/>
    <w:rsid w:val="00223CB0"/>
    <w:rsid w:val="0027619A"/>
    <w:rsid w:val="00281B24"/>
    <w:rsid w:val="00285414"/>
    <w:rsid w:val="002D6DC1"/>
    <w:rsid w:val="002F0F7A"/>
    <w:rsid w:val="00302C4B"/>
    <w:rsid w:val="0036637E"/>
    <w:rsid w:val="00372D69"/>
    <w:rsid w:val="00387077"/>
    <w:rsid w:val="003978E2"/>
    <w:rsid w:val="003B6981"/>
    <w:rsid w:val="003C24ED"/>
    <w:rsid w:val="003E15DA"/>
    <w:rsid w:val="003E4BC8"/>
    <w:rsid w:val="003E50CA"/>
    <w:rsid w:val="003E66BE"/>
    <w:rsid w:val="003F3963"/>
    <w:rsid w:val="00463C72"/>
    <w:rsid w:val="004658FE"/>
    <w:rsid w:val="00477512"/>
    <w:rsid w:val="004A190B"/>
    <w:rsid w:val="004C2051"/>
    <w:rsid w:val="004C35ED"/>
    <w:rsid w:val="004C46A0"/>
    <w:rsid w:val="004C67DD"/>
    <w:rsid w:val="004E5F44"/>
    <w:rsid w:val="005273F9"/>
    <w:rsid w:val="005307E9"/>
    <w:rsid w:val="00532903"/>
    <w:rsid w:val="00582335"/>
    <w:rsid w:val="005E04CF"/>
    <w:rsid w:val="00641161"/>
    <w:rsid w:val="0065078E"/>
    <w:rsid w:val="00664F07"/>
    <w:rsid w:val="006742FA"/>
    <w:rsid w:val="0068305A"/>
    <w:rsid w:val="00692FDE"/>
    <w:rsid w:val="0069445B"/>
    <w:rsid w:val="006D150B"/>
    <w:rsid w:val="00714FB6"/>
    <w:rsid w:val="00725145"/>
    <w:rsid w:val="00726D09"/>
    <w:rsid w:val="00734274"/>
    <w:rsid w:val="00735B0C"/>
    <w:rsid w:val="00743AB6"/>
    <w:rsid w:val="00761B99"/>
    <w:rsid w:val="00773A38"/>
    <w:rsid w:val="00774548"/>
    <w:rsid w:val="007745A9"/>
    <w:rsid w:val="007747D4"/>
    <w:rsid w:val="00797EB2"/>
    <w:rsid w:val="007A3A8A"/>
    <w:rsid w:val="007D49C2"/>
    <w:rsid w:val="007D4E42"/>
    <w:rsid w:val="007F477F"/>
    <w:rsid w:val="00804517"/>
    <w:rsid w:val="008127E1"/>
    <w:rsid w:val="00836DA8"/>
    <w:rsid w:val="008578EB"/>
    <w:rsid w:val="008610A7"/>
    <w:rsid w:val="008724EE"/>
    <w:rsid w:val="00895558"/>
    <w:rsid w:val="009233B7"/>
    <w:rsid w:val="0095396F"/>
    <w:rsid w:val="00956F0A"/>
    <w:rsid w:val="00972C2B"/>
    <w:rsid w:val="00974228"/>
    <w:rsid w:val="009911AE"/>
    <w:rsid w:val="009A3349"/>
    <w:rsid w:val="009A3DA4"/>
    <w:rsid w:val="009A780B"/>
    <w:rsid w:val="009D00AB"/>
    <w:rsid w:val="009D2E89"/>
    <w:rsid w:val="009F1B4C"/>
    <w:rsid w:val="00A31430"/>
    <w:rsid w:val="00A32F92"/>
    <w:rsid w:val="00A41967"/>
    <w:rsid w:val="00A52594"/>
    <w:rsid w:val="00A8613B"/>
    <w:rsid w:val="00A87D53"/>
    <w:rsid w:val="00AC7EC2"/>
    <w:rsid w:val="00AF1CBA"/>
    <w:rsid w:val="00B05D09"/>
    <w:rsid w:val="00B13D3F"/>
    <w:rsid w:val="00B21321"/>
    <w:rsid w:val="00B21E5F"/>
    <w:rsid w:val="00B478E3"/>
    <w:rsid w:val="00B64864"/>
    <w:rsid w:val="00B95DBD"/>
    <w:rsid w:val="00BE4798"/>
    <w:rsid w:val="00BE5D61"/>
    <w:rsid w:val="00BF3D36"/>
    <w:rsid w:val="00C11EED"/>
    <w:rsid w:val="00C47978"/>
    <w:rsid w:val="00C5608F"/>
    <w:rsid w:val="00CA20F8"/>
    <w:rsid w:val="00CB51E8"/>
    <w:rsid w:val="00CB5AFA"/>
    <w:rsid w:val="00CB7E0D"/>
    <w:rsid w:val="00CD7EDA"/>
    <w:rsid w:val="00CE21BA"/>
    <w:rsid w:val="00CF057A"/>
    <w:rsid w:val="00CF0F21"/>
    <w:rsid w:val="00D15658"/>
    <w:rsid w:val="00D31ED9"/>
    <w:rsid w:val="00D36BB6"/>
    <w:rsid w:val="00D554D6"/>
    <w:rsid w:val="00D6278F"/>
    <w:rsid w:val="00D62884"/>
    <w:rsid w:val="00DA3284"/>
    <w:rsid w:val="00DC3111"/>
    <w:rsid w:val="00DD1688"/>
    <w:rsid w:val="00E0020B"/>
    <w:rsid w:val="00E025E2"/>
    <w:rsid w:val="00E3417B"/>
    <w:rsid w:val="00E4006A"/>
    <w:rsid w:val="00E46304"/>
    <w:rsid w:val="00E47AEB"/>
    <w:rsid w:val="00E506A9"/>
    <w:rsid w:val="00E6141E"/>
    <w:rsid w:val="00EA2647"/>
    <w:rsid w:val="00EA73B1"/>
    <w:rsid w:val="00EB48E8"/>
    <w:rsid w:val="00EC497E"/>
    <w:rsid w:val="00EC4BFA"/>
    <w:rsid w:val="00ED31B1"/>
    <w:rsid w:val="00ED38DC"/>
    <w:rsid w:val="00ED4D03"/>
    <w:rsid w:val="00ED541B"/>
    <w:rsid w:val="00EF13E8"/>
    <w:rsid w:val="00EF7C84"/>
    <w:rsid w:val="00F33F3D"/>
    <w:rsid w:val="00F46A65"/>
    <w:rsid w:val="00F54F6C"/>
    <w:rsid w:val="00F61327"/>
    <w:rsid w:val="00F669B9"/>
    <w:rsid w:val="00F72239"/>
    <w:rsid w:val="00F7730A"/>
    <w:rsid w:val="00FD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407CD"/>
  <w15:chartTrackingRefBased/>
  <w15:docId w15:val="{C2E0294F-5C75-46C6-BFBB-94D637130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4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15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15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1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15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6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5</TotalTime>
  <Pages>10</Pages>
  <Words>1511</Words>
  <Characters>8618</Characters>
  <Application>Microsoft Office Word</Application>
  <DocSecurity>0</DocSecurity>
  <Lines>71</Lines>
  <Paragraphs>20</Paragraphs>
  <ScaleCrop>false</ScaleCrop>
  <Company/>
  <LinksUpToDate>false</LinksUpToDate>
  <CharactersWithSpaces>10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xl</cp:lastModifiedBy>
  <cp:revision>62</cp:revision>
  <dcterms:created xsi:type="dcterms:W3CDTF">2024-09-30T08:21:00Z</dcterms:created>
  <dcterms:modified xsi:type="dcterms:W3CDTF">2024-11-29T01:54:00Z</dcterms:modified>
</cp:coreProperties>
</file>